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53809" w14:textId="1967F2F8" w:rsidR="002F34C0" w:rsidRDefault="00516496">
      <w:r w:rsidRPr="00516496">
        <w:rPr>
          <w:rFonts w:ascii="Times New Roman" w:hAnsi="Times New Roman" w:cs="Times New Roman"/>
          <w:bCs/>
          <w:sz w:val="24"/>
          <w:szCs w:val="24"/>
        </w:rPr>
        <w:t xml:space="preserve">Supplementary Table 1. List of studies which </w:t>
      </w:r>
      <w:r>
        <w:rPr>
          <w:rFonts w:ascii="Times New Roman" w:hAnsi="Times New Roman" w:cs="Times New Roman"/>
          <w:bCs/>
          <w:sz w:val="24"/>
          <w:szCs w:val="24"/>
        </w:rPr>
        <w:t>utiliz</w:t>
      </w:r>
      <w:r>
        <w:rPr>
          <w:rFonts w:ascii="Times New Roman" w:hAnsi="Times New Roman" w:cs="Times New Roman"/>
          <w:bCs/>
          <w:sz w:val="24"/>
          <w:szCs w:val="24"/>
        </w:rPr>
        <w:t xml:space="preserve">ed th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ocpro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program </w:t>
      </w:r>
      <w:r>
        <w:rPr>
          <w:rFonts w:ascii="Times New Roman" w:hAnsi="Times New Roman" w:cs="Times New Roman"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Cs/>
          <w:sz w:val="24"/>
          <w:szCs w:val="24"/>
        </w:rPr>
        <w:instrText xml:space="preserve"> ADDIN ZOTERO_ITEM CSL_CITATION {"citationID":"AFaugFYI","properties":{"formattedCitation":"(Whitehead 2009b)","plainCitation":"(Whitehead 2009b)","noteIndex":0},"citationItems":[{"id":"5ED5H9R0/rX4P7IhB","uris":["http://zotero.org/users/7395701/items/6D723ZD8"],"itemData":{"id":"NpreXAgD/pShabq8o","type":"article-journal","container-title":"Behavioral Ecology and Sociobiology","language":"pt","page":"765–778","title":"SOCPROG programs: analysing animal social structures","volume":"63","author":[{"family":"Whitehead","given":"H."}],"issued":{"date-parts":[["2009"]]}}}],"schema":"https://github.com/citation-style-language/schema/raw/master/csl-citation.json"} </w:instrText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516496">
        <w:rPr>
          <w:rFonts w:ascii="Times New Roman" w:hAnsi="Times New Roman" w:cs="Times New Roman"/>
          <w:bCs/>
          <w:sz w:val="24"/>
          <w:szCs w:val="24"/>
        </w:rPr>
        <w:t>(Whitehead 2009b)</w:t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to test for social structure and identified evidence for </w:t>
      </w:r>
      <w:r>
        <w:rPr>
          <w:rFonts w:ascii="Times New Roman" w:hAnsi="Times New Roman" w:cs="Times New Roman"/>
          <w:bCs/>
          <w:sz w:val="24"/>
          <w:szCs w:val="24"/>
        </w:rPr>
        <w:t>social avoidances among conspecific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674A965A" w14:textId="3376F4D4" w:rsidR="00516496" w:rsidRDefault="0051649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0"/>
        <w:gridCol w:w="1718"/>
        <w:gridCol w:w="1742"/>
        <w:gridCol w:w="2317"/>
        <w:gridCol w:w="1282"/>
        <w:gridCol w:w="1056"/>
        <w:gridCol w:w="861"/>
      </w:tblGrid>
      <w:tr w:rsidR="00516496" w:rsidRPr="00516496" w14:paraId="0A09033E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0A659F1F" w14:textId="77777777" w:rsidR="00516496" w:rsidRPr="00516496" w:rsidRDefault="00516496">
            <w:r w:rsidRPr="00516496">
              <w:t>Publication Year</w:t>
            </w:r>
          </w:p>
        </w:tc>
        <w:tc>
          <w:tcPr>
            <w:tcW w:w="1807" w:type="dxa"/>
            <w:noWrap/>
            <w:hideMark/>
          </w:tcPr>
          <w:p w14:paraId="77961F08" w14:textId="77777777" w:rsidR="00516496" w:rsidRPr="00516496" w:rsidRDefault="00516496">
            <w:r w:rsidRPr="00516496">
              <w:t>Author</w:t>
            </w:r>
          </w:p>
        </w:tc>
        <w:tc>
          <w:tcPr>
            <w:tcW w:w="1832" w:type="dxa"/>
            <w:noWrap/>
            <w:hideMark/>
          </w:tcPr>
          <w:p w14:paraId="55316DA4" w14:textId="77777777" w:rsidR="00516496" w:rsidRPr="00516496" w:rsidRDefault="00516496">
            <w:r w:rsidRPr="00516496">
              <w:t>Title</w:t>
            </w:r>
          </w:p>
        </w:tc>
        <w:tc>
          <w:tcPr>
            <w:tcW w:w="1567" w:type="dxa"/>
            <w:noWrap/>
            <w:hideMark/>
          </w:tcPr>
          <w:p w14:paraId="6448109B" w14:textId="77777777" w:rsidR="00516496" w:rsidRPr="00516496" w:rsidRDefault="00516496">
            <w:r w:rsidRPr="00516496">
              <w:t>Taxon</w:t>
            </w:r>
          </w:p>
        </w:tc>
        <w:tc>
          <w:tcPr>
            <w:tcW w:w="892" w:type="dxa"/>
            <w:noWrap/>
            <w:hideMark/>
          </w:tcPr>
          <w:p w14:paraId="3BB1F6F5" w14:textId="77777777" w:rsidR="00516496" w:rsidRPr="00516496" w:rsidRDefault="00516496">
            <w:r w:rsidRPr="00516496">
              <w:t>Publication Title</w:t>
            </w:r>
          </w:p>
        </w:tc>
        <w:tc>
          <w:tcPr>
            <w:tcW w:w="745" w:type="dxa"/>
            <w:noWrap/>
            <w:hideMark/>
          </w:tcPr>
          <w:p w14:paraId="355BD704" w14:textId="77777777" w:rsidR="00516496" w:rsidRPr="00516496" w:rsidRDefault="00516496">
            <w:r w:rsidRPr="00516496">
              <w:t>Pages</w:t>
            </w:r>
          </w:p>
        </w:tc>
        <w:tc>
          <w:tcPr>
            <w:tcW w:w="618" w:type="dxa"/>
            <w:noWrap/>
            <w:hideMark/>
          </w:tcPr>
          <w:p w14:paraId="1F548F45" w14:textId="77777777" w:rsidR="00516496" w:rsidRPr="00516496" w:rsidRDefault="00516496">
            <w:r w:rsidRPr="00516496">
              <w:t>Volume</w:t>
            </w:r>
          </w:p>
        </w:tc>
      </w:tr>
      <w:tr w:rsidR="00516496" w:rsidRPr="00516496" w14:paraId="0986B97B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16CE0558" w14:textId="77777777" w:rsidR="00516496" w:rsidRPr="00516496" w:rsidRDefault="00516496" w:rsidP="00516496">
            <w:r w:rsidRPr="00516496">
              <w:t>2013</w:t>
            </w:r>
          </w:p>
        </w:tc>
        <w:tc>
          <w:tcPr>
            <w:tcW w:w="1807" w:type="dxa"/>
            <w:noWrap/>
            <w:hideMark/>
          </w:tcPr>
          <w:p w14:paraId="78AFADB3" w14:textId="77777777" w:rsidR="00516496" w:rsidRPr="00516496" w:rsidRDefault="00516496">
            <w:r w:rsidRPr="00516496">
              <w:t xml:space="preserve">Carter, K. D.; Seddon, J. M.; Frère, C. H.; Carter, J. K.; </w:t>
            </w:r>
            <w:proofErr w:type="spellStart"/>
            <w:r w:rsidRPr="00516496">
              <w:t>Goldizen</w:t>
            </w:r>
            <w:proofErr w:type="spellEnd"/>
            <w:r w:rsidRPr="00516496">
              <w:t>, A. W.</w:t>
            </w:r>
          </w:p>
        </w:tc>
        <w:tc>
          <w:tcPr>
            <w:tcW w:w="1832" w:type="dxa"/>
            <w:noWrap/>
            <w:hideMark/>
          </w:tcPr>
          <w:p w14:paraId="06A796BB" w14:textId="77777777" w:rsidR="00516496" w:rsidRPr="00516496" w:rsidRDefault="00516496">
            <w:r w:rsidRPr="00516496">
              <w:t xml:space="preserve">Fission–fusion dynamics in wild giraffes may be driven by kinship, spatial </w:t>
            </w:r>
            <w:proofErr w:type="gramStart"/>
            <w:r w:rsidRPr="00516496">
              <w:t>overlap</w:t>
            </w:r>
            <w:proofErr w:type="gramEnd"/>
            <w:r w:rsidRPr="00516496">
              <w:t xml:space="preserve"> and individual social preferences</w:t>
            </w:r>
          </w:p>
        </w:tc>
        <w:tc>
          <w:tcPr>
            <w:tcW w:w="1567" w:type="dxa"/>
            <w:noWrap/>
            <w:hideMark/>
          </w:tcPr>
          <w:p w14:paraId="664E2A38" w14:textId="77777777" w:rsidR="00516496" w:rsidRPr="00516496" w:rsidRDefault="00516496">
            <w:r w:rsidRPr="00516496">
              <w:t xml:space="preserve">Angolan giraffe (Giraffa camelopardalis </w:t>
            </w:r>
            <w:proofErr w:type="spellStart"/>
            <w:r w:rsidRPr="00516496">
              <w:t>angolensis</w:t>
            </w:r>
            <w:proofErr w:type="spellEnd"/>
            <w:r w:rsidRPr="00516496">
              <w:t xml:space="preserve"> (now Giraffa </w:t>
            </w:r>
            <w:proofErr w:type="spellStart"/>
            <w:r w:rsidRPr="00516496">
              <w:t>giraffa</w:t>
            </w:r>
            <w:proofErr w:type="spellEnd"/>
            <w:r w:rsidRPr="00516496">
              <w:t xml:space="preserve"> </w:t>
            </w:r>
            <w:proofErr w:type="spellStart"/>
            <w:r w:rsidRPr="00516496">
              <w:t>angolensis</w:t>
            </w:r>
            <w:proofErr w:type="spellEnd"/>
            <w:r w:rsidRPr="00516496">
              <w:t>))</w:t>
            </w:r>
          </w:p>
        </w:tc>
        <w:tc>
          <w:tcPr>
            <w:tcW w:w="892" w:type="dxa"/>
            <w:noWrap/>
            <w:hideMark/>
          </w:tcPr>
          <w:p w14:paraId="5FB69F93" w14:textId="77777777" w:rsidR="00516496" w:rsidRPr="00516496" w:rsidRDefault="00516496">
            <w:r w:rsidRPr="00516496">
              <w:t>Animal Behaviour</w:t>
            </w:r>
          </w:p>
        </w:tc>
        <w:tc>
          <w:tcPr>
            <w:tcW w:w="745" w:type="dxa"/>
            <w:noWrap/>
            <w:hideMark/>
          </w:tcPr>
          <w:p w14:paraId="7C14C68E" w14:textId="77777777" w:rsidR="00516496" w:rsidRPr="00516496" w:rsidRDefault="00516496">
            <w:r w:rsidRPr="00516496">
              <w:t>385-394</w:t>
            </w:r>
          </w:p>
        </w:tc>
        <w:tc>
          <w:tcPr>
            <w:tcW w:w="618" w:type="dxa"/>
            <w:noWrap/>
            <w:hideMark/>
          </w:tcPr>
          <w:p w14:paraId="441234F7" w14:textId="77777777" w:rsidR="00516496" w:rsidRPr="00516496" w:rsidRDefault="00516496" w:rsidP="00516496">
            <w:r w:rsidRPr="00516496">
              <w:t>85</w:t>
            </w:r>
          </w:p>
        </w:tc>
      </w:tr>
      <w:tr w:rsidR="00516496" w:rsidRPr="00516496" w14:paraId="2E3B92DD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10865DAE" w14:textId="77777777" w:rsidR="00516496" w:rsidRPr="00516496" w:rsidRDefault="00516496" w:rsidP="00516496">
            <w:r w:rsidRPr="00516496">
              <w:t>2010</w:t>
            </w:r>
          </w:p>
        </w:tc>
        <w:tc>
          <w:tcPr>
            <w:tcW w:w="1807" w:type="dxa"/>
            <w:noWrap/>
            <w:hideMark/>
          </w:tcPr>
          <w:p w14:paraId="0DC4A652" w14:textId="77777777" w:rsidR="00516496" w:rsidRPr="00516496" w:rsidRDefault="00516496">
            <w:r w:rsidRPr="00516496">
              <w:t xml:space="preserve">Leu, S. T.; Bashford, J.; </w:t>
            </w:r>
            <w:proofErr w:type="spellStart"/>
            <w:r w:rsidRPr="00516496">
              <w:t>Kappeler</w:t>
            </w:r>
            <w:proofErr w:type="spellEnd"/>
            <w:r w:rsidRPr="00516496">
              <w:t>, P. M.; Bull, C. M.</w:t>
            </w:r>
          </w:p>
        </w:tc>
        <w:tc>
          <w:tcPr>
            <w:tcW w:w="1832" w:type="dxa"/>
            <w:noWrap/>
            <w:hideMark/>
          </w:tcPr>
          <w:p w14:paraId="4C2D3D8D" w14:textId="77777777" w:rsidR="00516496" w:rsidRPr="00516496" w:rsidRDefault="00516496">
            <w:r w:rsidRPr="00516496">
              <w:t>Association networks reveal social organization in the sleepy lizard</w:t>
            </w:r>
          </w:p>
        </w:tc>
        <w:tc>
          <w:tcPr>
            <w:tcW w:w="1567" w:type="dxa"/>
            <w:noWrap/>
            <w:hideMark/>
          </w:tcPr>
          <w:p w14:paraId="7E9F390A" w14:textId="77777777" w:rsidR="00516496" w:rsidRPr="00516496" w:rsidRDefault="00516496">
            <w:r w:rsidRPr="00516496">
              <w:t>Australian sleepy lizard (</w:t>
            </w:r>
            <w:proofErr w:type="spellStart"/>
            <w:r w:rsidRPr="00516496">
              <w:t>Tiliqua</w:t>
            </w:r>
            <w:proofErr w:type="spellEnd"/>
            <w:r w:rsidRPr="00516496">
              <w:t xml:space="preserve"> rugosa)</w:t>
            </w:r>
          </w:p>
        </w:tc>
        <w:tc>
          <w:tcPr>
            <w:tcW w:w="892" w:type="dxa"/>
            <w:noWrap/>
            <w:hideMark/>
          </w:tcPr>
          <w:p w14:paraId="3D5C2746" w14:textId="77777777" w:rsidR="00516496" w:rsidRPr="00516496" w:rsidRDefault="00516496">
            <w:r w:rsidRPr="00516496">
              <w:t>Animal Behaviour</w:t>
            </w:r>
          </w:p>
        </w:tc>
        <w:tc>
          <w:tcPr>
            <w:tcW w:w="745" w:type="dxa"/>
            <w:noWrap/>
            <w:hideMark/>
          </w:tcPr>
          <w:p w14:paraId="135B7EFA" w14:textId="77777777" w:rsidR="00516496" w:rsidRPr="00516496" w:rsidRDefault="00516496">
            <w:r w:rsidRPr="00516496">
              <w:t>217-225</w:t>
            </w:r>
          </w:p>
        </w:tc>
        <w:tc>
          <w:tcPr>
            <w:tcW w:w="618" w:type="dxa"/>
            <w:noWrap/>
            <w:hideMark/>
          </w:tcPr>
          <w:p w14:paraId="3822E86E" w14:textId="77777777" w:rsidR="00516496" w:rsidRPr="00516496" w:rsidRDefault="00516496" w:rsidP="00516496">
            <w:r w:rsidRPr="00516496">
              <w:t>79</w:t>
            </w:r>
          </w:p>
        </w:tc>
      </w:tr>
      <w:tr w:rsidR="00516496" w:rsidRPr="00516496" w14:paraId="02C94E43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3E7DE607" w14:textId="77777777" w:rsidR="00516496" w:rsidRPr="00516496" w:rsidRDefault="00516496" w:rsidP="00516496">
            <w:r w:rsidRPr="00516496">
              <w:t>2011</w:t>
            </w:r>
          </w:p>
        </w:tc>
        <w:tc>
          <w:tcPr>
            <w:tcW w:w="1807" w:type="dxa"/>
            <w:noWrap/>
            <w:hideMark/>
          </w:tcPr>
          <w:p w14:paraId="7EEE67CA" w14:textId="77777777" w:rsidR="00516496" w:rsidRPr="00516496" w:rsidRDefault="00516496">
            <w:r w:rsidRPr="00516496">
              <w:t xml:space="preserve">Parra, G. J.; </w:t>
            </w:r>
            <w:proofErr w:type="spellStart"/>
            <w:r w:rsidRPr="00516496">
              <w:t>Corkeron</w:t>
            </w:r>
            <w:proofErr w:type="spellEnd"/>
            <w:r w:rsidRPr="00516496">
              <w:t>, P. J.; Arnold, P.</w:t>
            </w:r>
          </w:p>
        </w:tc>
        <w:tc>
          <w:tcPr>
            <w:tcW w:w="1832" w:type="dxa"/>
            <w:noWrap/>
            <w:hideMark/>
          </w:tcPr>
          <w:p w14:paraId="1B10BB01" w14:textId="77777777" w:rsidR="00516496" w:rsidRPr="00516496" w:rsidRDefault="00516496">
            <w:r w:rsidRPr="00516496">
              <w:t>Grouping and fission–fusion dynamics in Australian snubfin and Indo-Pacific humpback dolphins</w:t>
            </w:r>
          </w:p>
        </w:tc>
        <w:tc>
          <w:tcPr>
            <w:tcW w:w="1567" w:type="dxa"/>
            <w:noWrap/>
            <w:hideMark/>
          </w:tcPr>
          <w:p w14:paraId="6BE2CA56" w14:textId="77777777" w:rsidR="00516496" w:rsidRPr="00516496" w:rsidRDefault="00516496">
            <w:r w:rsidRPr="00516496">
              <w:t>Australian snubfin dolphin (</w:t>
            </w:r>
            <w:proofErr w:type="spellStart"/>
            <w:r w:rsidRPr="00516496">
              <w:t>Orcaella</w:t>
            </w:r>
            <w:proofErr w:type="spellEnd"/>
            <w:r w:rsidRPr="00516496">
              <w:t xml:space="preserve"> </w:t>
            </w:r>
            <w:proofErr w:type="spellStart"/>
            <w:r w:rsidRPr="00516496">
              <w:t>heinsohni</w:t>
            </w:r>
            <w:proofErr w:type="spellEnd"/>
            <w:r w:rsidRPr="00516496">
              <w:t>) and Indo-Pacific humpback dolphin (Sousa chinensis)</w:t>
            </w:r>
          </w:p>
        </w:tc>
        <w:tc>
          <w:tcPr>
            <w:tcW w:w="892" w:type="dxa"/>
            <w:noWrap/>
            <w:hideMark/>
          </w:tcPr>
          <w:p w14:paraId="76792F30" w14:textId="77777777" w:rsidR="00516496" w:rsidRPr="00516496" w:rsidRDefault="00516496">
            <w:r w:rsidRPr="00516496">
              <w:t>Animal Behaviour</w:t>
            </w:r>
          </w:p>
        </w:tc>
        <w:tc>
          <w:tcPr>
            <w:tcW w:w="745" w:type="dxa"/>
            <w:noWrap/>
            <w:hideMark/>
          </w:tcPr>
          <w:p w14:paraId="22143EA6" w14:textId="77777777" w:rsidR="00516496" w:rsidRPr="00516496" w:rsidRDefault="00516496">
            <w:r w:rsidRPr="00516496">
              <w:t>1423-1433</w:t>
            </w:r>
          </w:p>
        </w:tc>
        <w:tc>
          <w:tcPr>
            <w:tcW w:w="618" w:type="dxa"/>
            <w:noWrap/>
            <w:hideMark/>
          </w:tcPr>
          <w:p w14:paraId="7DB423AB" w14:textId="77777777" w:rsidR="00516496" w:rsidRPr="00516496" w:rsidRDefault="00516496" w:rsidP="00516496">
            <w:r w:rsidRPr="00516496">
              <w:t>82</w:t>
            </w:r>
          </w:p>
        </w:tc>
      </w:tr>
      <w:tr w:rsidR="00516496" w:rsidRPr="00516496" w14:paraId="2672F31E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7FCC0C9E" w14:textId="77777777" w:rsidR="00516496" w:rsidRPr="00516496" w:rsidRDefault="00516496" w:rsidP="00516496">
            <w:r w:rsidRPr="00516496">
              <w:t>2012</w:t>
            </w:r>
          </w:p>
        </w:tc>
        <w:tc>
          <w:tcPr>
            <w:tcW w:w="1807" w:type="dxa"/>
            <w:noWrap/>
            <w:hideMark/>
          </w:tcPr>
          <w:p w14:paraId="520D1704" w14:textId="77777777" w:rsidR="00516496" w:rsidRPr="00516496" w:rsidRDefault="00516496">
            <w:r w:rsidRPr="00516496">
              <w:t xml:space="preserve">Mourier, J.; </w:t>
            </w:r>
            <w:proofErr w:type="spellStart"/>
            <w:r w:rsidRPr="00516496">
              <w:t>Vercelloni</w:t>
            </w:r>
            <w:proofErr w:type="spellEnd"/>
            <w:r w:rsidRPr="00516496">
              <w:t>, J.; Planes, S.</w:t>
            </w:r>
          </w:p>
        </w:tc>
        <w:tc>
          <w:tcPr>
            <w:tcW w:w="1832" w:type="dxa"/>
            <w:noWrap/>
            <w:hideMark/>
          </w:tcPr>
          <w:p w14:paraId="5B38CA8B" w14:textId="77777777" w:rsidR="00516496" w:rsidRPr="00516496" w:rsidRDefault="00516496">
            <w:r w:rsidRPr="00516496">
              <w:t>Evidence of social communities in a spatially structured network of a free-ranging shark species</w:t>
            </w:r>
          </w:p>
        </w:tc>
        <w:tc>
          <w:tcPr>
            <w:tcW w:w="1567" w:type="dxa"/>
            <w:noWrap/>
            <w:hideMark/>
          </w:tcPr>
          <w:p w14:paraId="2CBF2B63" w14:textId="77777777" w:rsidR="00516496" w:rsidRPr="00516496" w:rsidRDefault="00516496">
            <w:r w:rsidRPr="00516496">
              <w:t xml:space="preserve">Blacktip reef shark (Carcharhinus </w:t>
            </w:r>
            <w:proofErr w:type="spellStart"/>
            <w:r w:rsidRPr="00516496">
              <w:t>melanopterus</w:t>
            </w:r>
            <w:proofErr w:type="spellEnd"/>
            <w:r w:rsidRPr="00516496">
              <w:t>)</w:t>
            </w:r>
          </w:p>
        </w:tc>
        <w:tc>
          <w:tcPr>
            <w:tcW w:w="892" w:type="dxa"/>
            <w:noWrap/>
            <w:hideMark/>
          </w:tcPr>
          <w:p w14:paraId="3CF0363A" w14:textId="77777777" w:rsidR="00516496" w:rsidRPr="00516496" w:rsidRDefault="00516496">
            <w:r w:rsidRPr="00516496">
              <w:t>Animal Behaviour</w:t>
            </w:r>
          </w:p>
        </w:tc>
        <w:tc>
          <w:tcPr>
            <w:tcW w:w="745" w:type="dxa"/>
            <w:noWrap/>
            <w:hideMark/>
          </w:tcPr>
          <w:p w14:paraId="665D30ED" w14:textId="77777777" w:rsidR="00516496" w:rsidRPr="00516496" w:rsidRDefault="00516496">
            <w:r w:rsidRPr="00516496">
              <w:t>389-401</w:t>
            </w:r>
          </w:p>
        </w:tc>
        <w:tc>
          <w:tcPr>
            <w:tcW w:w="618" w:type="dxa"/>
            <w:noWrap/>
            <w:hideMark/>
          </w:tcPr>
          <w:p w14:paraId="202AD67B" w14:textId="77777777" w:rsidR="00516496" w:rsidRPr="00516496" w:rsidRDefault="00516496" w:rsidP="00516496">
            <w:r w:rsidRPr="00516496">
              <w:t>83</w:t>
            </w:r>
          </w:p>
        </w:tc>
      </w:tr>
      <w:tr w:rsidR="00516496" w:rsidRPr="00516496" w14:paraId="027C7110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22E595D9" w14:textId="77777777" w:rsidR="00516496" w:rsidRPr="00516496" w:rsidRDefault="00516496" w:rsidP="00516496">
            <w:r w:rsidRPr="00516496">
              <w:t>2010</w:t>
            </w:r>
          </w:p>
        </w:tc>
        <w:tc>
          <w:tcPr>
            <w:tcW w:w="1807" w:type="dxa"/>
            <w:noWrap/>
            <w:hideMark/>
          </w:tcPr>
          <w:p w14:paraId="5CB27867" w14:textId="77777777" w:rsidR="00516496" w:rsidRPr="00516496" w:rsidRDefault="00516496">
            <w:r w:rsidRPr="00516496">
              <w:t xml:space="preserve">Frère, C. H.; </w:t>
            </w:r>
            <w:proofErr w:type="spellStart"/>
            <w:r w:rsidRPr="00516496">
              <w:t>Krützen</w:t>
            </w:r>
            <w:proofErr w:type="spellEnd"/>
            <w:r w:rsidRPr="00516496">
              <w:t xml:space="preserve">, M.; Mann, J.; Watson-Capps, J. J.; Tsai, Y. J.; Patterson, E. M.; Connor, R.; </w:t>
            </w:r>
            <w:proofErr w:type="spellStart"/>
            <w:r w:rsidRPr="00516496">
              <w:t>Bejder</w:t>
            </w:r>
            <w:proofErr w:type="spellEnd"/>
            <w:r w:rsidRPr="00516496">
              <w:t>, L.; Sherwin, W. B.</w:t>
            </w:r>
          </w:p>
        </w:tc>
        <w:tc>
          <w:tcPr>
            <w:tcW w:w="1832" w:type="dxa"/>
            <w:noWrap/>
            <w:hideMark/>
          </w:tcPr>
          <w:p w14:paraId="45C1E7B3" w14:textId="77777777" w:rsidR="00516496" w:rsidRPr="00516496" w:rsidRDefault="00516496">
            <w:r w:rsidRPr="00516496">
              <w:t>Home range overlap, matrilineal and biparental kinship drive female associations in bottlenose dolphins</w:t>
            </w:r>
          </w:p>
        </w:tc>
        <w:tc>
          <w:tcPr>
            <w:tcW w:w="1567" w:type="dxa"/>
            <w:noWrap/>
            <w:hideMark/>
          </w:tcPr>
          <w:p w14:paraId="3AE2A787" w14:textId="77777777" w:rsidR="00516496" w:rsidRPr="00516496" w:rsidRDefault="00516496">
            <w:r w:rsidRPr="00516496">
              <w:t xml:space="preserve">Bottlenose dolphin (Tursiops </w:t>
            </w:r>
            <w:proofErr w:type="spellStart"/>
            <w:r w:rsidRPr="00516496">
              <w:t>aduncus</w:t>
            </w:r>
            <w:proofErr w:type="spellEnd"/>
            <w:r w:rsidRPr="00516496">
              <w:t>)</w:t>
            </w:r>
          </w:p>
        </w:tc>
        <w:tc>
          <w:tcPr>
            <w:tcW w:w="892" w:type="dxa"/>
            <w:noWrap/>
            <w:hideMark/>
          </w:tcPr>
          <w:p w14:paraId="2441B64B" w14:textId="77777777" w:rsidR="00516496" w:rsidRPr="00516496" w:rsidRDefault="00516496">
            <w:r w:rsidRPr="00516496">
              <w:t>Animal Behaviour</w:t>
            </w:r>
          </w:p>
        </w:tc>
        <w:tc>
          <w:tcPr>
            <w:tcW w:w="745" w:type="dxa"/>
            <w:noWrap/>
            <w:hideMark/>
          </w:tcPr>
          <w:p w14:paraId="07FB2355" w14:textId="77777777" w:rsidR="00516496" w:rsidRPr="00516496" w:rsidRDefault="00516496">
            <w:r w:rsidRPr="00516496">
              <w:t>481-486</w:t>
            </w:r>
          </w:p>
        </w:tc>
        <w:tc>
          <w:tcPr>
            <w:tcW w:w="618" w:type="dxa"/>
            <w:noWrap/>
            <w:hideMark/>
          </w:tcPr>
          <w:p w14:paraId="48871D50" w14:textId="77777777" w:rsidR="00516496" w:rsidRPr="00516496" w:rsidRDefault="00516496" w:rsidP="00516496">
            <w:r w:rsidRPr="00516496">
              <w:t>80</w:t>
            </w:r>
          </w:p>
        </w:tc>
      </w:tr>
      <w:tr w:rsidR="00516496" w:rsidRPr="00516496" w14:paraId="259F0BAA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7B0A34F9" w14:textId="77777777" w:rsidR="00516496" w:rsidRPr="00516496" w:rsidRDefault="00516496" w:rsidP="00516496">
            <w:r w:rsidRPr="00516496">
              <w:t>2018</w:t>
            </w:r>
          </w:p>
        </w:tc>
        <w:tc>
          <w:tcPr>
            <w:tcW w:w="1807" w:type="dxa"/>
            <w:noWrap/>
            <w:hideMark/>
          </w:tcPr>
          <w:p w14:paraId="519F1D35" w14:textId="77777777" w:rsidR="00516496" w:rsidRPr="00516496" w:rsidRDefault="00516496">
            <w:proofErr w:type="spellStart"/>
            <w:r w:rsidRPr="00516496">
              <w:t>Galezo</w:t>
            </w:r>
            <w:proofErr w:type="spellEnd"/>
            <w:r w:rsidRPr="00516496">
              <w:t xml:space="preserve">, A. A.; </w:t>
            </w:r>
            <w:proofErr w:type="spellStart"/>
            <w:r w:rsidRPr="00516496">
              <w:t>Krzyszczyk</w:t>
            </w:r>
            <w:proofErr w:type="spellEnd"/>
            <w:r w:rsidRPr="00516496">
              <w:t>, E.; Mann, J.</w:t>
            </w:r>
          </w:p>
        </w:tc>
        <w:tc>
          <w:tcPr>
            <w:tcW w:w="1832" w:type="dxa"/>
            <w:noWrap/>
            <w:hideMark/>
          </w:tcPr>
          <w:p w14:paraId="6030689F" w14:textId="77777777" w:rsidR="00516496" w:rsidRPr="00516496" w:rsidRDefault="00516496">
            <w:r w:rsidRPr="00516496">
              <w:t xml:space="preserve">Sexual segregation in Indo-Pacific bottlenose dolphins is </w:t>
            </w:r>
            <w:r w:rsidRPr="00516496">
              <w:lastRenderedPageBreak/>
              <w:t>driven by female avoidance of males</w:t>
            </w:r>
          </w:p>
        </w:tc>
        <w:tc>
          <w:tcPr>
            <w:tcW w:w="1567" w:type="dxa"/>
            <w:noWrap/>
            <w:hideMark/>
          </w:tcPr>
          <w:p w14:paraId="3C2A8AF5" w14:textId="77777777" w:rsidR="00516496" w:rsidRPr="00516496" w:rsidRDefault="00516496">
            <w:r w:rsidRPr="00516496">
              <w:lastRenderedPageBreak/>
              <w:t xml:space="preserve">Bottlenose dolphin (Tursiops </w:t>
            </w:r>
            <w:proofErr w:type="spellStart"/>
            <w:r w:rsidRPr="00516496">
              <w:t>aduncus</w:t>
            </w:r>
            <w:proofErr w:type="spellEnd"/>
            <w:r w:rsidRPr="00516496">
              <w:t>)</w:t>
            </w:r>
          </w:p>
        </w:tc>
        <w:tc>
          <w:tcPr>
            <w:tcW w:w="892" w:type="dxa"/>
            <w:noWrap/>
            <w:hideMark/>
          </w:tcPr>
          <w:p w14:paraId="4721A1C2" w14:textId="77777777" w:rsidR="00516496" w:rsidRPr="00516496" w:rsidRDefault="00516496">
            <w:proofErr w:type="spellStart"/>
            <w:r w:rsidRPr="00516496">
              <w:t>Behavioral</w:t>
            </w:r>
            <w:proofErr w:type="spellEnd"/>
            <w:r w:rsidRPr="00516496">
              <w:t xml:space="preserve"> Ecology</w:t>
            </w:r>
          </w:p>
        </w:tc>
        <w:tc>
          <w:tcPr>
            <w:tcW w:w="745" w:type="dxa"/>
            <w:noWrap/>
            <w:hideMark/>
          </w:tcPr>
          <w:p w14:paraId="704777A0" w14:textId="77777777" w:rsidR="00516496" w:rsidRPr="00516496" w:rsidRDefault="00516496">
            <w:r w:rsidRPr="00516496">
              <w:t>377-386</w:t>
            </w:r>
          </w:p>
        </w:tc>
        <w:tc>
          <w:tcPr>
            <w:tcW w:w="618" w:type="dxa"/>
            <w:noWrap/>
            <w:hideMark/>
          </w:tcPr>
          <w:p w14:paraId="00C52167" w14:textId="77777777" w:rsidR="00516496" w:rsidRPr="00516496" w:rsidRDefault="00516496" w:rsidP="00516496">
            <w:r w:rsidRPr="00516496">
              <w:t>29</w:t>
            </w:r>
          </w:p>
        </w:tc>
      </w:tr>
      <w:tr w:rsidR="00516496" w:rsidRPr="00516496" w14:paraId="6E1A5765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618F48C8" w14:textId="77777777" w:rsidR="00516496" w:rsidRPr="00516496" w:rsidRDefault="00516496" w:rsidP="00516496">
            <w:r w:rsidRPr="00516496">
              <w:t>2010</w:t>
            </w:r>
          </w:p>
        </w:tc>
        <w:tc>
          <w:tcPr>
            <w:tcW w:w="1807" w:type="dxa"/>
            <w:noWrap/>
            <w:hideMark/>
          </w:tcPr>
          <w:p w14:paraId="50E805B2" w14:textId="77777777" w:rsidR="00516496" w:rsidRPr="00516496" w:rsidRDefault="00516496">
            <w:r w:rsidRPr="00516496">
              <w:t xml:space="preserve">Jacoby, D. M. P.; </w:t>
            </w:r>
            <w:proofErr w:type="spellStart"/>
            <w:r w:rsidRPr="00516496">
              <w:t>Busawon</w:t>
            </w:r>
            <w:proofErr w:type="spellEnd"/>
            <w:r w:rsidRPr="00516496">
              <w:t>, D. S.; Sims, D. W.</w:t>
            </w:r>
          </w:p>
        </w:tc>
        <w:tc>
          <w:tcPr>
            <w:tcW w:w="1832" w:type="dxa"/>
            <w:noWrap/>
            <w:hideMark/>
          </w:tcPr>
          <w:p w14:paraId="702F6882" w14:textId="77777777" w:rsidR="00516496" w:rsidRPr="00516496" w:rsidRDefault="00516496">
            <w:r w:rsidRPr="00516496">
              <w:t>Sex and social networking: the influence of male presence on social structure of female shark groups</w:t>
            </w:r>
          </w:p>
        </w:tc>
        <w:tc>
          <w:tcPr>
            <w:tcW w:w="1567" w:type="dxa"/>
            <w:noWrap/>
            <w:hideMark/>
          </w:tcPr>
          <w:p w14:paraId="65C9442D" w14:textId="77777777" w:rsidR="00516496" w:rsidRPr="00516496" w:rsidRDefault="00516496">
            <w:r w:rsidRPr="00516496">
              <w:t>Catshark (</w:t>
            </w:r>
            <w:proofErr w:type="spellStart"/>
            <w:r w:rsidRPr="00516496">
              <w:t>Scyliorhinus</w:t>
            </w:r>
            <w:proofErr w:type="spellEnd"/>
            <w:r w:rsidRPr="00516496">
              <w:t xml:space="preserve"> </w:t>
            </w:r>
            <w:proofErr w:type="spellStart"/>
            <w:r w:rsidRPr="00516496">
              <w:t>canicula</w:t>
            </w:r>
            <w:proofErr w:type="spellEnd"/>
            <w:r w:rsidRPr="00516496">
              <w:t>)</w:t>
            </w:r>
          </w:p>
        </w:tc>
        <w:tc>
          <w:tcPr>
            <w:tcW w:w="892" w:type="dxa"/>
            <w:noWrap/>
            <w:hideMark/>
          </w:tcPr>
          <w:p w14:paraId="75496369" w14:textId="77777777" w:rsidR="00516496" w:rsidRPr="00516496" w:rsidRDefault="00516496">
            <w:proofErr w:type="spellStart"/>
            <w:r w:rsidRPr="00516496">
              <w:t>Behavioral</w:t>
            </w:r>
            <w:proofErr w:type="spellEnd"/>
            <w:r w:rsidRPr="00516496">
              <w:t xml:space="preserve"> Ecology</w:t>
            </w:r>
          </w:p>
        </w:tc>
        <w:tc>
          <w:tcPr>
            <w:tcW w:w="745" w:type="dxa"/>
            <w:noWrap/>
            <w:hideMark/>
          </w:tcPr>
          <w:p w14:paraId="1B77B705" w14:textId="77777777" w:rsidR="00516496" w:rsidRPr="00516496" w:rsidRDefault="00516496">
            <w:r w:rsidRPr="00516496">
              <w:t>808-818</w:t>
            </w:r>
          </w:p>
        </w:tc>
        <w:tc>
          <w:tcPr>
            <w:tcW w:w="618" w:type="dxa"/>
            <w:noWrap/>
            <w:hideMark/>
          </w:tcPr>
          <w:p w14:paraId="5AB508AA" w14:textId="77777777" w:rsidR="00516496" w:rsidRPr="00516496" w:rsidRDefault="00516496" w:rsidP="00516496">
            <w:r w:rsidRPr="00516496">
              <w:t>21</w:t>
            </w:r>
          </w:p>
        </w:tc>
      </w:tr>
      <w:tr w:rsidR="00516496" w:rsidRPr="00516496" w14:paraId="57BA1ECB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03979E47" w14:textId="77777777" w:rsidR="00516496" w:rsidRPr="00516496" w:rsidRDefault="00516496" w:rsidP="00516496">
            <w:r w:rsidRPr="00516496">
              <w:t>2009</w:t>
            </w:r>
          </w:p>
        </w:tc>
        <w:tc>
          <w:tcPr>
            <w:tcW w:w="1807" w:type="dxa"/>
            <w:noWrap/>
            <w:hideMark/>
          </w:tcPr>
          <w:p w14:paraId="6A9FC283" w14:textId="77777777" w:rsidR="00516496" w:rsidRPr="00516496" w:rsidRDefault="00516496">
            <w:proofErr w:type="spellStart"/>
            <w:r w:rsidRPr="00516496">
              <w:t>Henzi</w:t>
            </w:r>
            <w:proofErr w:type="spellEnd"/>
            <w:r w:rsidRPr="00516496">
              <w:t xml:space="preserve">, S.P.; Lusseau, D.; </w:t>
            </w:r>
            <w:proofErr w:type="spellStart"/>
            <w:r w:rsidRPr="00516496">
              <w:t>Weingrill</w:t>
            </w:r>
            <w:proofErr w:type="spellEnd"/>
            <w:r w:rsidRPr="00516496">
              <w:t>, T.; Schaik, C.P.; Barrett, L.</w:t>
            </w:r>
          </w:p>
        </w:tc>
        <w:tc>
          <w:tcPr>
            <w:tcW w:w="1832" w:type="dxa"/>
            <w:noWrap/>
            <w:hideMark/>
          </w:tcPr>
          <w:p w14:paraId="0DF608B0" w14:textId="77777777" w:rsidR="00516496" w:rsidRPr="00516496" w:rsidRDefault="00516496">
            <w:r w:rsidRPr="00516496">
              <w:t>Cyclicity in the structure of female baboon social networks</w:t>
            </w:r>
          </w:p>
        </w:tc>
        <w:tc>
          <w:tcPr>
            <w:tcW w:w="1567" w:type="dxa"/>
            <w:noWrap/>
            <w:hideMark/>
          </w:tcPr>
          <w:p w14:paraId="32B80D66" w14:textId="77777777" w:rsidR="00516496" w:rsidRPr="00516496" w:rsidRDefault="00516496">
            <w:r w:rsidRPr="00516496">
              <w:t>Chacma baboon (Papio hamadryas ursinus) </w:t>
            </w:r>
          </w:p>
        </w:tc>
        <w:tc>
          <w:tcPr>
            <w:tcW w:w="892" w:type="dxa"/>
            <w:noWrap/>
            <w:hideMark/>
          </w:tcPr>
          <w:p w14:paraId="59E6C424" w14:textId="77777777" w:rsidR="00516496" w:rsidRPr="00516496" w:rsidRDefault="00516496">
            <w:proofErr w:type="spellStart"/>
            <w:r w:rsidRPr="00516496">
              <w:t>Behavioral</w:t>
            </w:r>
            <w:proofErr w:type="spellEnd"/>
            <w:r w:rsidRPr="00516496">
              <w:t xml:space="preserve"> Ecology and </w:t>
            </w:r>
            <w:proofErr w:type="spellStart"/>
            <w:r w:rsidRPr="00516496">
              <w:t>Sociobiology</w:t>
            </w:r>
            <w:proofErr w:type="spellEnd"/>
          </w:p>
        </w:tc>
        <w:tc>
          <w:tcPr>
            <w:tcW w:w="745" w:type="dxa"/>
            <w:noWrap/>
            <w:hideMark/>
          </w:tcPr>
          <w:p w14:paraId="04FF7ADD" w14:textId="77777777" w:rsidR="00516496" w:rsidRPr="00516496" w:rsidRDefault="00516496">
            <w:r w:rsidRPr="00516496">
              <w:t>1015–1021</w:t>
            </w:r>
          </w:p>
        </w:tc>
        <w:tc>
          <w:tcPr>
            <w:tcW w:w="618" w:type="dxa"/>
            <w:noWrap/>
            <w:hideMark/>
          </w:tcPr>
          <w:p w14:paraId="58192555" w14:textId="77777777" w:rsidR="00516496" w:rsidRPr="00516496" w:rsidRDefault="00516496" w:rsidP="00516496">
            <w:r w:rsidRPr="00516496">
              <w:t>63</w:t>
            </w:r>
          </w:p>
        </w:tc>
      </w:tr>
      <w:tr w:rsidR="00516496" w:rsidRPr="00516496" w14:paraId="574958E0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1A3C47B0" w14:textId="77777777" w:rsidR="00516496" w:rsidRPr="00516496" w:rsidRDefault="00516496" w:rsidP="00516496">
            <w:r w:rsidRPr="00516496">
              <w:t>2017</w:t>
            </w:r>
          </w:p>
        </w:tc>
        <w:tc>
          <w:tcPr>
            <w:tcW w:w="1807" w:type="dxa"/>
            <w:noWrap/>
            <w:hideMark/>
          </w:tcPr>
          <w:p w14:paraId="1596DAAB" w14:textId="77777777" w:rsidR="00516496" w:rsidRPr="00516496" w:rsidRDefault="00516496">
            <w:proofErr w:type="spellStart"/>
            <w:r w:rsidRPr="00516496">
              <w:t>Surbeck</w:t>
            </w:r>
            <w:proofErr w:type="spellEnd"/>
            <w:r w:rsidRPr="00516496">
              <w:t>, M.; Girard-</w:t>
            </w:r>
            <w:proofErr w:type="spellStart"/>
            <w:r w:rsidRPr="00516496">
              <w:t>Buttoz</w:t>
            </w:r>
            <w:proofErr w:type="spellEnd"/>
            <w:r w:rsidRPr="00516496">
              <w:t xml:space="preserve">, C.; </w:t>
            </w:r>
            <w:proofErr w:type="spellStart"/>
            <w:r w:rsidRPr="00516496">
              <w:t>Boesch</w:t>
            </w:r>
            <w:proofErr w:type="spellEnd"/>
            <w:r w:rsidRPr="00516496">
              <w:t xml:space="preserve">, C.; Crockford, C.; Fruth, B.; Hohmann, G.; Kevin, </w:t>
            </w:r>
            <w:proofErr w:type="spellStart"/>
            <w:proofErr w:type="gramStart"/>
            <w:r w:rsidRPr="00516496">
              <w:t>E.Langergraber</w:t>
            </w:r>
            <w:proofErr w:type="spellEnd"/>
            <w:proofErr w:type="gramEnd"/>
            <w:r w:rsidRPr="00516496">
              <w:t xml:space="preserve">; </w:t>
            </w:r>
            <w:proofErr w:type="spellStart"/>
            <w:r w:rsidRPr="00516496">
              <w:t>Zuberbühler</w:t>
            </w:r>
            <w:proofErr w:type="spellEnd"/>
            <w:r w:rsidRPr="00516496">
              <w:t xml:space="preserve">, K.; Roman, </w:t>
            </w:r>
            <w:proofErr w:type="spellStart"/>
            <w:r w:rsidRPr="00516496">
              <w:t>M.Wittig</w:t>
            </w:r>
            <w:proofErr w:type="spellEnd"/>
            <w:r w:rsidRPr="00516496">
              <w:t xml:space="preserve">; </w:t>
            </w:r>
            <w:proofErr w:type="spellStart"/>
            <w:r w:rsidRPr="00516496">
              <w:t>Mundry</w:t>
            </w:r>
            <w:proofErr w:type="spellEnd"/>
            <w:r w:rsidRPr="00516496">
              <w:t>, R.</w:t>
            </w:r>
          </w:p>
        </w:tc>
        <w:tc>
          <w:tcPr>
            <w:tcW w:w="1832" w:type="dxa"/>
            <w:noWrap/>
            <w:hideMark/>
          </w:tcPr>
          <w:p w14:paraId="574FA0A5" w14:textId="77777777" w:rsidR="00516496" w:rsidRPr="00516496" w:rsidRDefault="00516496">
            <w:r w:rsidRPr="00516496">
              <w:t>Sex-specific association patterns in bonobos and chimpanzees reflect species differences in cooperation</w:t>
            </w:r>
          </w:p>
        </w:tc>
        <w:tc>
          <w:tcPr>
            <w:tcW w:w="1567" w:type="dxa"/>
            <w:noWrap/>
            <w:hideMark/>
          </w:tcPr>
          <w:p w14:paraId="24D2C192" w14:textId="77777777" w:rsidR="00516496" w:rsidRPr="00516496" w:rsidRDefault="00516496">
            <w:r w:rsidRPr="00516496">
              <w:t xml:space="preserve">Chimpanzee (Pan troglodytes) </w:t>
            </w:r>
            <w:proofErr w:type="gramStart"/>
            <w:r w:rsidRPr="00516496">
              <w:t>and  Bonobo</w:t>
            </w:r>
            <w:proofErr w:type="gramEnd"/>
            <w:r w:rsidRPr="00516496">
              <w:t xml:space="preserve"> (Pan paniscus)</w:t>
            </w:r>
          </w:p>
        </w:tc>
        <w:tc>
          <w:tcPr>
            <w:tcW w:w="892" w:type="dxa"/>
            <w:noWrap/>
            <w:hideMark/>
          </w:tcPr>
          <w:p w14:paraId="4458B988" w14:textId="77777777" w:rsidR="00516496" w:rsidRPr="00516496" w:rsidRDefault="00516496">
            <w:r w:rsidRPr="00516496">
              <w:t>Royal Society Open Science</w:t>
            </w:r>
          </w:p>
        </w:tc>
        <w:tc>
          <w:tcPr>
            <w:tcW w:w="745" w:type="dxa"/>
            <w:noWrap/>
            <w:hideMark/>
          </w:tcPr>
          <w:p w14:paraId="1AD278CA" w14:textId="77777777" w:rsidR="00516496" w:rsidRPr="00516496" w:rsidRDefault="00516496">
            <w:r w:rsidRPr="00516496">
              <w:t>e161081</w:t>
            </w:r>
          </w:p>
        </w:tc>
        <w:tc>
          <w:tcPr>
            <w:tcW w:w="618" w:type="dxa"/>
            <w:noWrap/>
            <w:hideMark/>
          </w:tcPr>
          <w:p w14:paraId="1770A3D1" w14:textId="77777777" w:rsidR="00516496" w:rsidRPr="00516496" w:rsidRDefault="00516496" w:rsidP="00516496">
            <w:r w:rsidRPr="00516496">
              <w:t>4</w:t>
            </w:r>
          </w:p>
        </w:tc>
      </w:tr>
      <w:tr w:rsidR="00516496" w:rsidRPr="00516496" w14:paraId="40C4C460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33E35BF2" w14:textId="77777777" w:rsidR="00516496" w:rsidRPr="00516496" w:rsidRDefault="00516496" w:rsidP="00516496">
            <w:r w:rsidRPr="00516496">
              <w:t>2014</w:t>
            </w:r>
          </w:p>
        </w:tc>
        <w:tc>
          <w:tcPr>
            <w:tcW w:w="1807" w:type="dxa"/>
            <w:noWrap/>
            <w:hideMark/>
          </w:tcPr>
          <w:p w14:paraId="344B3333" w14:textId="77777777" w:rsidR="00516496" w:rsidRPr="00516496" w:rsidRDefault="00516496">
            <w:r w:rsidRPr="00516496">
              <w:t xml:space="preserve">Finger, A.; </w:t>
            </w:r>
            <w:proofErr w:type="spellStart"/>
            <w:r w:rsidRPr="00516496">
              <w:t>Patison</w:t>
            </w:r>
            <w:proofErr w:type="spellEnd"/>
            <w:r w:rsidRPr="00516496">
              <w:t>, K. P.; Heath, B. M.; Swain, D. L.</w:t>
            </w:r>
          </w:p>
        </w:tc>
        <w:tc>
          <w:tcPr>
            <w:tcW w:w="1832" w:type="dxa"/>
            <w:noWrap/>
            <w:hideMark/>
          </w:tcPr>
          <w:p w14:paraId="43F7EEAA" w14:textId="77777777" w:rsidR="00516496" w:rsidRPr="00516496" w:rsidRDefault="00516496">
            <w:r w:rsidRPr="00516496">
              <w:t>Changes in the group associations of free-ranging beef cows at calving</w:t>
            </w:r>
          </w:p>
        </w:tc>
        <w:tc>
          <w:tcPr>
            <w:tcW w:w="1567" w:type="dxa"/>
            <w:noWrap/>
            <w:hideMark/>
          </w:tcPr>
          <w:p w14:paraId="198BC002" w14:textId="77777777" w:rsidR="00516496" w:rsidRPr="00516496" w:rsidRDefault="00516496">
            <w:r w:rsidRPr="00516496">
              <w:t>Cow (Bos taurus)</w:t>
            </w:r>
          </w:p>
        </w:tc>
        <w:tc>
          <w:tcPr>
            <w:tcW w:w="892" w:type="dxa"/>
            <w:noWrap/>
            <w:hideMark/>
          </w:tcPr>
          <w:p w14:paraId="2151D4CF" w14:textId="77777777" w:rsidR="00516496" w:rsidRPr="00516496" w:rsidRDefault="00516496">
            <w:r w:rsidRPr="00516496">
              <w:t>Animal Production Science</w:t>
            </w:r>
          </w:p>
        </w:tc>
        <w:tc>
          <w:tcPr>
            <w:tcW w:w="745" w:type="dxa"/>
            <w:noWrap/>
            <w:hideMark/>
          </w:tcPr>
          <w:p w14:paraId="5B5DD8FF" w14:textId="77777777" w:rsidR="00516496" w:rsidRPr="00516496" w:rsidRDefault="00516496">
            <w:r w:rsidRPr="00516496">
              <w:t>270-276</w:t>
            </w:r>
          </w:p>
        </w:tc>
        <w:tc>
          <w:tcPr>
            <w:tcW w:w="618" w:type="dxa"/>
            <w:noWrap/>
            <w:hideMark/>
          </w:tcPr>
          <w:p w14:paraId="3A5A99A3" w14:textId="77777777" w:rsidR="00516496" w:rsidRPr="00516496" w:rsidRDefault="00516496" w:rsidP="00516496">
            <w:r w:rsidRPr="00516496">
              <w:t>54</w:t>
            </w:r>
          </w:p>
        </w:tc>
      </w:tr>
      <w:tr w:rsidR="00516496" w:rsidRPr="00516496" w14:paraId="63B7511D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57AE7FA0" w14:textId="77777777" w:rsidR="00516496" w:rsidRPr="00516496" w:rsidRDefault="00516496" w:rsidP="00516496">
            <w:r w:rsidRPr="00516496">
              <w:t>2016</w:t>
            </w:r>
          </w:p>
        </w:tc>
        <w:tc>
          <w:tcPr>
            <w:tcW w:w="1807" w:type="dxa"/>
            <w:noWrap/>
            <w:hideMark/>
          </w:tcPr>
          <w:p w14:paraId="5C62F46A" w14:textId="77777777" w:rsidR="00516496" w:rsidRPr="00516496" w:rsidRDefault="00516496">
            <w:r w:rsidRPr="00516496">
              <w:t>Stephenson, M. B.; Bailey, D. W.; Jensen, D.</w:t>
            </w:r>
          </w:p>
        </w:tc>
        <w:tc>
          <w:tcPr>
            <w:tcW w:w="1832" w:type="dxa"/>
            <w:noWrap/>
            <w:hideMark/>
          </w:tcPr>
          <w:p w14:paraId="5B4777CC" w14:textId="77777777" w:rsidR="00516496" w:rsidRPr="00516496" w:rsidRDefault="00516496">
            <w:r w:rsidRPr="00516496">
              <w:t xml:space="preserve">Association patterns of </w:t>
            </w:r>
            <w:proofErr w:type="gramStart"/>
            <w:r w:rsidRPr="00516496">
              <w:t>visually-observed</w:t>
            </w:r>
            <w:proofErr w:type="gramEnd"/>
            <w:r w:rsidRPr="00516496">
              <w:t xml:space="preserve"> cattle on Montana, USA foothill rangelands</w:t>
            </w:r>
          </w:p>
        </w:tc>
        <w:tc>
          <w:tcPr>
            <w:tcW w:w="1567" w:type="dxa"/>
            <w:noWrap/>
            <w:hideMark/>
          </w:tcPr>
          <w:p w14:paraId="5FCBBF86" w14:textId="77777777" w:rsidR="00516496" w:rsidRPr="00516496" w:rsidRDefault="00516496">
            <w:r w:rsidRPr="00516496">
              <w:t>Cow (Bos taurus)</w:t>
            </w:r>
          </w:p>
        </w:tc>
        <w:tc>
          <w:tcPr>
            <w:tcW w:w="892" w:type="dxa"/>
            <w:noWrap/>
            <w:hideMark/>
          </w:tcPr>
          <w:p w14:paraId="267F5F88" w14:textId="77777777" w:rsidR="00516496" w:rsidRPr="00516496" w:rsidRDefault="00516496">
            <w:r w:rsidRPr="00516496">
              <w:t>Applied Animal Behaviour Science</w:t>
            </w:r>
          </w:p>
        </w:tc>
        <w:tc>
          <w:tcPr>
            <w:tcW w:w="745" w:type="dxa"/>
            <w:noWrap/>
            <w:hideMark/>
          </w:tcPr>
          <w:p w14:paraId="7F80B4CD" w14:textId="77777777" w:rsidR="00516496" w:rsidRPr="00516496" w:rsidRDefault="00516496" w:rsidP="00516496">
            <w:r w:rsidRPr="00516496">
              <w:t>42186</w:t>
            </w:r>
          </w:p>
        </w:tc>
        <w:tc>
          <w:tcPr>
            <w:tcW w:w="618" w:type="dxa"/>
            <w:noWrap/>
            <w:hideMark/>
          </w:tcPr>
          <w:p w14:paraId="07A518DB" w14:textId="77777777" w:rsidR="00516496" w:rsidRPr="00516496" w:rsidRDefault="00516496" w:rsidP="00516496">
            <w:r w:rsidRPr="00516496">
              <w:t>178</w:t>
            </w:r>
          </w:p>
        </w:tc>
      </w:tr>
      <w:tr w:rsidR="00516496" w:rsidRPr="00516496" w14:paraId="102950E8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0AAFB149" w14:textId="77777777" w:rsidR="00516496" w:rsidRPr="00516496" w:rsidRDefault="00516496" w:rsidP="00516496">
            <w:r w:rsidRPr="00516496">
              <w:t>2013</w:t>
            </w:r>
          </w:p>
        </w:tc>
        <w:tc>
          <w:tcPr>
            <w:tcW w:w="1807" w:type="dxa"/>
            <w:noWrap/>
            <w:hideMark/>
          </w:tcPr>
          <w:p w14:paraId="1130F8A4" w14:textId="77777777" w:rsidR="00516496" w:rsidRPr="00516496" w:rsidRDefault="00516496">
            <w:proofErr w:type="spellStart"/>
            <w:r w:rsidRPr="00516496">
              <w:t>Abeyesinghe</w:t>
            </w:r>
            <w:proofErr w:type="spellEnd"/>
            <w:r w:rsidRPr="00516496">
              <w:t xml:space="preserve">, S. M.; Drewe, J. A.; Asher, L.; </w:t>
            </w:r>
            <w:proofErr w:type="spellStart"/>
            <w:r w:rsidRPr="00516496">
              <w:t>Wathes</w:t>
            </w:r>
            <w:proofErr w:type="spellEnd"/>
            <w:r w:rsidRPr="00516496">
              <w:t>, C. M.; Collins, L. M.</w:t>
            </w:r>
          </w:p>
        </w:tc>
        <w:tc>
          <w:tcPr>
            <w:tcW w:w="1832" w:type="dxa"/>
            <w:noWrap/>
            <w:hideMark/>
          </w:tcPr>
          <w:p w14:paraId="1EBF6B1F" w14:textId="77777777" w:rsidR="00516496" w:rsidRPr="00516496" w:rsidRDefault="00516496">
            <w:r w:rsidRPr="00516496">
              <w:t>Do hens have friends?</w:t>
            </w:r>
          </w:p>
        </w:tc>
        <w:tc>
          <w:tcPr>
            <w:tcW w:w="1567" w:type="dxa"/>
            <w:noWrap/>
            <w:hideMark/>
          </w:tcPr>
          <w:p w14:paraId="307D38F0" w14:textId="77777777" w:rsidR="00516496" w:rsidRPr="00516496" w:rsidRDefault="00516496">
            <w:r w:rsidRPr="00516496">
              <w:t xml:space="preserve">Domestic chicken Gallus </w:t>
            </w:r>
            <w:proofErr w:type="spellStart"/>
            <w:r w:rsidRPr="00516496">
              <w:t>gallus</w:t>
            </w:r>
            <w:proofErr w:type="spellEnd"/>
            <w:r w:rsidRPr="00516496">
              <w:t xml:space="preserve"> </w:t>
            </w:r>
            <w:proofErr w:type="spellStart"/>
            <w:r w:rsidRPr="00516496">
              <w:t>domesticus</w:t>
            </w:r>
            <w:proofErr w:type="spellEnd"/>
          </w:p>
        </w:tc>
        <w:tc>
          <w:tcPr>
            <w:tcW w:w="892" w:type="dxa"/>
            <w:noWrap/>
            <w:hideMark/>
          </w:tcPr>
          <w:p w14:paraId="4EFE1D43" w14:textId="77777777" w:rsidR="00516496" w:rsidRPr="00516496" w:rsidRDefault="00516496">
            <w:r w:rsidRPr="00516496">
              <w:t>Applied Animal Behaviour Science</w:t>
            </w:r>
          </w:p>
        </w:tc>
        <w:tc>
          <w:tcPr>
            <w:tcW w:w="745" w:type="dxa"/>
            <w:noWrap/>
            <w:hideMark/>
          </w:tcPr>
          <w:p w14:paraId="05B57786" w14:textId="77777777" w:rsidR="00516496" w:rsidRPr="00516496" w:rsidRDefault="00516496">
            <w:r w:rsidRPr="00516496">
              <w:t>61-66</w:t>
            </w:r>
          </w:p>
        </w:tc>
        <w:tc>
          <w:tcPr>
            <w:tcW w:w="618" w:type="dxa"/>
            <w:noWrap/>
            <w:hideMark/>
          </w:tcPr>
          <w:p w14:paraId="1DB6FD8A" w14:textId="77777777" w:rsidR="00516496" w:rsidRPr="00516496" w:rsidRDefault="00516496" w:rsidP="00516496">
            <w:r w:rsidRPr="00516496">
              <w:t>143</w:t>
            </w:r>
          </w:p>
        </w:tc>
      </w:tr>
      <w:tr w:rsidR="00516496" w:rsidRPr="00516496" w14:paraId="41ADB78D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1C11897C" w14:textId="77777777" w:rsidR="00516496" w:rsidRPr="00516496" w:rsidRDefault="00516496" w:rsidP="00516496">
            <w:r w:rsidRPr="00516496">
              <w:t>2017</w:t>
            </w:r>
          </w:p>
        </w:tc>
        <w:tc>
          <w:tcPr>
            <w:tcW w:w="1807" w:type="dxa"/>
            <w:noWrap/>
            <w:hideMark/>
          </w:tcPr>
          <w:p w14:paraId="67D40C2C" w14:textId="77777777" w:rsidR="00516496" w:rsidRPr="00516496" w:rsidRDefault="00516496">
            <w:r w:rsidRPr="00516496">
              <w:t xml:space="preserve">Pearson, H. C.; Markowitz, T. M.; Weir, J. S.; </w:t>
            </w:r>
            <w:proofErr w:type="spellStart"/>
            <w:r w:rsidRPr="00516496">
              <w:t>Würsig</w:t>
            </w:r>
            <w:proofErr w:type="spellEnd"/>
            <w:r w:rsidRPr="00516496">
              <w:t>, B.</w:t>
            </w:r>
          </w:p>
        </w:tc>
        <w:tc>
          <w:tcPr>
            <w:tcW w:w="1832" w:type="dxa"/>
            <w:noWrap/>
            <w:hideMark/>
          </w:tcPr>
          <w:p w14:paraId="4CE3E1AE" w14:textId="77777777" w:rsidR="00516496" w:rsidRPr="00516496" w:rsidRDefault="00516496">
            <w:r w:rsidRPr="00516496">
              <w:t>Dusky dolphin (</w:t>
            </w:r>
            <w:proofErr w:type="spellStart"/>
            <w:r w:rsidRPr="00516496">
              <w:t>Lagenorhynchus</w:t>
            </w:r>
            <w:proofErr w:type="spellEnd"/>
            <w:r w:rsidRPr="00516496">
              <w:t xml:space="preserve"> obscurus) social structure characterized by </w:t>
            </w:r>
            <w:r w:rsidRPr="00516496">
              <w:lastRenderedPageBreak/>
              <w:t>social fluidity and preferred companions</w:t>
            </w:r>
          </w:p>
        </w:tc>
        <w:tc>
          <w:tcPr>
            <w:tcW w:w="1567" w:type="dxa"/>
            <w:noWrap/>
            <w:hideMark/>
          </w:tcPr>
          <w:p w14:paraId="5D55A70D" w14:textId="77777777" w:rsidR="00516496" w:rsidRPr="00516496" w:rsidRDefault="00516496">
            <w:r w:rsidRPr="00516496">
              <w:lastRenderedPageBreak/>
              <w:t>Dusky dolphin (</w:t>
            </w:r>
            <w:proofErr w:type="spellStart"/>
            <w:r w:rsidRPr="00516496">
              <w:t>Lagenorhynchus</w:t>
            </w:r>
            <w:proofErr w:type="spellEnd"/>
            <w:r w:rsidRPr="00516496">
              <w:t xml:space="preserve"> obscurus) </w:t>
            </w:r>
          </w:p>
        </w:tc>
        <w:tc>
          <w:tcPr>
            <w:tcW w:w="892" w:type="dxa"/>
            <w:noWrap/>
            <w:hideMark/>
          </w:tcPr>
          <w:p w14:paraId="39F68B91" w14:textId="77777777" w:rsidR="00516496" w:rsidRPr="00516496" w:rsidRDefault="00516496">
            <w:r w:rsidRPr="00516496">
              <w:t>Marine Mammal Science</w:t>
            </w:r>
          </w:p>
        </w:tc>
        <w:tc>
          <w:tcPr>
            <w:tcW w:w="745" w:type="dxa"/>
            <w:noWrap/>
            <w:hideMark/>
          </w:tcPr>
          <w:p w14:paraId="42551E74" w14:textId="77777777" w:rsidR="00516496" w:rsidRPr="00516496" w:rsidRDefault="00516496">
            <w:r w:rsidRPr="00516496">
              <w:t>251-276</w:t>
            </w:r>
          </w:p>
        </w:tc>
        <w:tc>
          <w:tcPr>
            <w:tcW w:w="618" w:type="dxa"/>
            <w:noWrap/>
            <w:hideMark/>
          </w:tcPr>
          <w:p w14:paraId="567E2DBE" w14:textId="77777777" w:rsidR="00516496" w:rsidRPr="00516496" w:rsidRDefault="00516496" w:rsidP="00516496">
            <w:r w:rsidRPr="00516496">
              <w:t>33</w:t>
            </w:r>
          </w:p>
        </w:tc>
      </w:tr>
      <w:tr w:rsidR="00516496" w:rsidRPr="00516496" w14:paraId="20B75AE0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40677AC8" w14:textId="77777777" w:rsidR="00516496" w:rsidRPr="00516496" w:rsidRDefault="00516496" w:rsidP="00516496">
            <w:r w:rsidRPr="00516496">
              <w:t>2014</w:t>
            </w:r>
          </w:p>
        </w:tc>
        <w:tc>
          <w:tcPr>
            <w:tcW w:w="1807" w:type="dxa"/>
            <w:noWrap/>
            <w:hideMark/>
          </w:tcPr>
          <w:p w14:paraId="5CDE2D56" w14:textId="77777777" w:rsidR="00516496" w:rsidRPr="00516496" w:rsidRDefault="00516496">
            <w:r w:rsidRPr="00516496">
              <w:t xml:space="preserve">Best, E. C.; Dwyer, R. G.; Seddon, J. M.; </w:t>
            </w:r>
            <w:proofErr w:type="spellStart"/>
            <w:r w:rsidRPr="00516496">
              <w:t>Goldizen</w:t>
            </w:r>
            <w:proofErr w:type="spellEnd"/>
            <w:r w:rsidRPr="00516496">
              <w:t>, A. W.</w:t>
            </w:r>
          </w:p>
        </w:tc>
        <w:tc>
          <w:tcPr>
            <w:tcW w:w="1832" w:type="dxa"/>
            <w:noWrap/>
            <w:hideMark/>
          </w:tcPr>
          <w:p w14:paraId="527E1E8C" w14:textId="77777777" w:rsidR="00516496" w:rsidRPr="00516496" w:rsidRDefault="00516496">
            <w:r w:rsidRPr="00516496">
              <w:t>Associations are more strongly correlated with space use than kinship in female eastern grey kangaroos</w:t>
            </w:r>
          </w:p>
        </w:tc>
        <w:tc>
          <w:tcPr>
            <w:tcW w:w="1567" w:type="dxa"/>
            <w:noWrap/>
            <w:hideMark/>
          </w:tcPr>
          <w:p w14:paraId="4B66C6B0" w14:textId="77777777" w:rsidR="00516496" w:rsidRPr="00516496" w:rsidRDefault="00516496">
            <w:r w:rsidRPr="00516496">
              <w:t>Eastern grey kangaroo (Macropus giganteus)</w:t>
            </w:r>
          </w:p>
        </w:tc>
        <w:tc>
          <w:tcPr>
            <w:tcW w:w="892" w:type="dxa"/>
            <w:noWrap/>
            <w:hideMark/>
          </w:tcPr>
          <w:p w14:paraId="40E12202" w14:textId="77777777" w:rsidR="00516496" w:rsidRPr="00516496" w:rsidRDefault="00516496">
            <w:r w:rsidRPr="00516496">
              <w:t>Animal Behaviour</w:t>
            </w:r>
          </w:p>
        </w:tc>
        <w:tc>
          <w:tcPr>
            <w:tcW w:w="745" w:type="dxa"/>
            <w:noWrap/>
            <w:hideMark/>
          </w:tcPr>
          <w:p w14:paraId="17E278ED" w14:textId="77777777" w:rsidR="00516496" w:rsidRPr="00516496" w:rsidRDefault="00516496" w:rsidP="00516496">
            <w:r w:rsidRPr="00516496">
              <w:t>44835</w:t>
            </w:r>
          </w:p>
        </w:tc>
        <w:tc>
          <w:tcPr>
            <w:tcW w:w="618" w:type="dxa"/>
            <w:noWrap/>
            <w:hideMark/>
          </w:tcPr>
          <w:p w14:paraId="6645D989" w14:textId="77777777" w:rsidR="00516496" w:rsidRPr="00516496" w:rsidRDefault="00516496" w:rsidP="00516496">
            <w:r w:rsidRPr="00516496">
              <w:t>89</w:t>
            </w:r>
          </w:p>
        </w:tc>
      </w:tr>
      <w:tr w:rsidR="00516496" w:rsidRPr="00516496" w14:paraId="073632B0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352611C0" w14:textId="77777777" w:rsidR="00516496" w:rsidRPr="00516496" w:rsidRDefault="00516496" w:rsidP="00516496">
            <w:r w:rsidRPr="00516496">
              <w:t>2017</w:t>
            </w:r>
          </w:p>
        </w:tc>
        <w:tc>
          <w:tcPr>
            <w:tcW w:w="1807" w:type="dxa"/>
            <w:noWrap/>
            <w:hideMark/>
          </w:tcPr>
          <w:p w14:paraId="1083CC71" w14:textId="77777777" w:rsidR="00516496" w:rsidRPr="00516496" w:rsidRDefault="00516496">
            <w:r w:rsidRPr="00516496">
              <w:t xml:space="preserve">Strickland, K.; </w:t>
            </w:r>
            <w:proofErr w:type="spellStart"/>
            <w:r w:rsidRPr="00516496">
              <w:t>Levengood</w:t>
            </w:r>
            <w:proofErr w:type="spellEnd"/>
            <w:r w:rsidRPr="00516496">
              <w:t xml:space="preserve">, A.; </w:t>
            </w:r>
            <w:proofErr w:type="spellStart"/>
            <w:r w:rsidRPr="00516496">
              <w:t>Foroughirad</w:t>
            </w:r>
            <w:proofErr w:type="spellEnd"/>
            <w:r w:rsidRPr="00516496">
              <w:t xml:space="preserve">, V.; Mann, J.; </w:t>
            </w:r>
            <w:proofErr w:type="spellStart"/>
            <w:r w:rsidRPr="00516496">
              <w:t>Krzyszczyk</w:t>
            </w:r>
            <w:proofErr w:type="spellEnd"/>
            <w:r w:rsidRPr="00516496">
              <w:t>, E.; Frère, C. H.</w:t>
            </w:r>
          </w:p>
        </w:tc>
        <w:tc>
          <w:tcPr>
            <w:tcW w:w="1832" w:type="dxa"/>
            <w:noWrap/>
            <w:hideMark/>
          </w:tcPr>
          <w:p w14:paraId="2B46CECA" w14:textId="77777777" w:rsidR="00516496" w:rsidRPr="00516496" w:rsidRDefault="00516496">
            <w:r w:rsidRPr="00516496">
              <w:t>A framework for the identification of long-term social avoidance in longitudinal datasets</w:t>
            </w:r>
          </w:p>
        </w:tc>
        <w:tc>
          <w:tcPr>
            <w:tcW w:w="1567" w:type="dxa"/>
            <w:noWrap/>
            <w:hideMark/>
          </w:tcPr>
          <w:p w14:paraId="5677D6A6" w14:textId="77777777" w:rsidR="00516496" w:rsidRPr="00516496" w:rsidRDefault="00516496">
            <w:r w:rsidRPr="00516496">
              <w:t>Eastern water dragon (</w:t>
            </w:r>
            <w:proofErr w:type="spellStart"/>
            <w:r w:rsidRPr="00516496">
              <w:t>Intellegama</w:t>
            </w:r>
            <w:proofErr w:type="spellEnd"/>
            <w:r w:rsidRPr="00516496">
              <w:t xml:space="preserve"> </w:t>
            </w:r>
            <w:proofErr w:type="spellStart"/>
            <w:r w:rsidRPr="00516496">
              <w:t>lesueurii</w:t>
            </w:r>
            <w:proofErr w:type="spellEnd"/>
            <w:r w:rsidRPr="00516496">
              <w:t xml:space="preserve">) and bottlenose dolphin (Tursiops </w:t>
            </w:r>
            <w:proofErr w:type="spellStart"/>
            <w:r w:rsidRPr="00516496">
              <w:t>aduncus</w:t>
            </w:r>
            <w:proofErr w:type="spellEnd"/>
            <w:r w:rsidRPr="00516496">
              <w:t>)</w:t>
            </w:r>
          </w:p>
        </w:tc>
        <w:tc>
          <w:tcPr>
            <w:tcW w:w="892" w:type="dxa"/>
            <w:noWrap/>
            <w:hideMark/>
          </w:tcPr>
          <w:p w14:paraId="4E729225" w14:textId="77777777" w:rsidR="00516496" w:rsidRPr="00516496" w:rsidRDefault="00516496">
            <w:r w:rsidRPr="00516496">
              <w:t>Royal Society Open Science</w:t>
            </w:r>
          </w:p>
        </w:tc>
        <w:tc>
          <w:tcPr>
            <w:tcW w:w="745" w:type="dxa"/>
            <w:noWrap/>
            <w:hideMark/>
          </w:tcPr>
          <w:p w14:paraId="1C5D683D" w14:textId="77777777" w:rsidR="00516496" w:rsidRPr="00516496" w:rsidRDefault="00516496" w:rsidP="00516496">
            <w:r w:rsidRPr="00516496">
              <w:t>170641</w:t>
            </w:r>
          </w:p>
        </w:tc>
        <w:tc>
          <w:tcPr>
            <w:tcW w:w="618" w:type="dxa"/>
            <w:noWrap/>
            <w:hideMark/>
          </w:tcPr>
          <w:p w14:paraId="4674BAFC" w14:textId="77777777" w:rsidR="00516496" w:rsidRPr="00516496" w:rsidRDefault="00516496" w:rsidP="00516496">
            <w:r w:rsidRPr="00516496">
              <w:t>4</w:t>
            </w:r>
          </w:p>
        </w:tc>
      </w:tr>
      <w:tr w:rsidR="00516496" w:rsidRPr="00516496" w14:paraId="557C98CA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454334F2" w14:textId="77777777" w:rsidR="00516496" w:rsidRPr="00516496" w:rsidRDefault="00516496" w:rsidP="00516496">
            <w:r w:rsidRPr="00516496">
              <w:t>2011</w:t>
            </w:r>
          </w:p>
        </w:tc>
        <w:tc>
          <w:tcPr>
            <w:tcW w:w="1807" w:type="dxa"/>
            <w:noWrap/>
            <w:hideMark/>
          </w:tcPr>
          <w:p w14:paraId="3E530BCB" w14:textId="77777777" w:rsidR="00516496" w:rsidRPr="00516496" w:rsidRDefault="00516496">
            <w:proofErr w:type="spellStart"/>
            <w:r w:rsidRPr="00516496">
              <w:t>Buijs</w:t>
            </w:r>
            <w:proofErr w:type="spellEnd"/>
            <w:r w:rsidRPr="00516496">
              <w:t xml:space="preserve">, S.; Keeling, L. J.; </w:t>
            </w:r>
            <w:proofErr w:type="spellStart"/>
            <w:r w:rsidRPr="00516496">
              <w:t>Vangestel</w:t>
            </w:r>
            <w:proofErr w:type="spellEnd"/>
            <w:r w:rsidRPr="00516496">
              <w:t xml:space="preserve">, C.; </w:t>
            </w:r>
            <w:proofErr w:type="spellStart"/>
            <w:r w:rsidRPr="00516496">
              <w:t>Baert</w:t>
            </w:r>
            <w:proofErr w:type="spellEnd"/>
            <w:r w:rsidRPr="00516496">
              <w:t xml:space="preserve">, J.; </w:t>
            </w:r>
            <w:proofErr w:type="spellStart"/>
            <w:r w:rsidRPr="00516496">
              <w:t>Vangeyte</w:t>
            </w:r>
            <w:proofErr w:type="spellEnd"/>
            <w:r w:rsidRPr="00516496">
              <w:t xml:space="preserve">, J.; </w:t>
            </w:r>
            <w:proofErr w:type="spellStart"/>
            <w:r w:rsidRPr="00516496">
              <w:t>Tuyttens</w:t>
            </w:r>
            <w:proofErr w:type="spellEnd"/>
            <w:r w:rsidRPr="00516496">
              <w:t>, F. A. M.</w:t>
            </w:r>
          </w:p>
        </w:tc>
        <w:tc>
          <w:tcPr>
            <w:tcW w:w="1832" w:type="dxa"/>
            <w:noWrap/>
            <w:hideMark/>
          </w:tcPr>
          <w:p w14:paraId="12F84975" w14:textId="77777777" w:rsidR="00516496" w:rsidRPr="00516496" w:rsidRDefault="00516496">
            <w:r w:rsidRPr="00516496">
              <w:t>Assessing attraction or avoidance between rabbits: comparison of distance-based methods to analyse spatial distribution</w:t>
            </w:r>
          </w:p>
        </w:tc>
        <w:tc>
          <w:tcPr>
            <w:tcW w:w="1567" w:type="dxa"/>
            <w:noWrap/>
            <w:hideMark/>
          </w:tcPr>
          <w:p w14:paraId="5A26D7C2" w14:textId="77777777" w:rsidR="00516496" w:rsidRPr="00516496" w:rsidRDefault="00516496">
            <w:r w:rsidRPr="00516496">
              <w:t>European rabbit (Oryctolagus cuniculus)</w:t>
            </w:r>
          </w:p>
        </w:tc>
        <w:tc>
          <w:tcPr>
            <w:tcW w:w="892" w:type="dxa"/>
            <w:noWrap/>
            <w:hideMark/>
          </w:tcPr>
          <w:p w14:paraId="1F30078B" w14:textId="77777777" w:rsidR="00516496" w:rsidRPr="00516496" w:rsidRDefault="00516496">
            <w:r w:rsidRPr="00516496">
              <w:t>Animal Behaviour</w:t>
            </w:r>
          </w:p>
        </w:tc>
        <w:tc>
          <w:tcPr>
            <w:tcW w:w="745" w:type="dxa"/>
            <w:noWrap/>
            <w:hideMark/>
          </w:tcPr>
          <w:p w14:paraId="109E1FB6" w14:textId="77777777" w:rsidR="00516496" w:rsidRPr="00516496" w:rsidRDefault="00516496">
            <w:r w:rsidRPr="00516496">
              <w:t>1235-1243</w:t>
            </w:r>
          </w:p>
        </w:tc>
        <w:tc>
          <w:tcPr>
            <w:tcW w:w="618" w:type="dxa"/>
            <w:noWrap/>
            <w:hideMark/>
          </w:tcPr>
          <w:p w14:paraId="1D335625" w14:textId="77777777" w:rsidR="00516496" w:rsidRPr="00516496" w:rsidRDefault="00516496" w:rsidP="00516496">
            <w:r w:rsidRPr="00516496">
              <w:t>82</w:t>
            </w:r>
          </w:p>
        </w:tc>
      </w:tr>
      <w:tr w:rsidR="00516496" w:rsidRPr="00516496" w14:paraId="046C8903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27FE64EF" w14:textId="77777777" w:rsidR="00516496" w:rsidRPr="00516496" w:rsidRDefault="00516496" w:rsidP="00516496">
            <w:r w:rsidRPr="00516496">
              <w:t>2011</w:t>
            </w:r>
          </w:p>
        </w:tc>
        <w:tc>
          <w:tcPr>
            <w:tcW w:w="1807" w:type="dxa"/>
            <w:noWrap/>
            <w:hideMark/>
          </w:tcPr>
          <w:p w14:paraId="6572FFB6" w14:textId="77777777" w:rsidR="00516496" w:rsidRPr="00516496" w:rsidRDefault="00516496">
            <w:r w:rsidRPr="00516496">
              <w:t>Marsh, M. K.; McLeod, S. R.; Hutchings, M. R.; White, P. C. L.</w:t>
            </w:r>
          </w:p>
        </w:tc>
        <w:tc>
          <w:tcPr>
            <w:tcW w:w="1832" w:type="dxa"/>
            <w:noWrap/>
            <w:hideMark/>
          </w:tcPr>
          <w:p w14:paraId="07C8CF9F" w14:textId="77777777" w:rsidR="00516496" w:rsidRPr="00516496" w:rsidRDefault="00516496">
            <w:r w:rsidRPr="00516496">
              <w:t>Use of proximity loggers and network analysis to quantify social interactions in free-ranging wild rabbit populations</w:t>
            </w:r>
          </w:p>
        </w:tc>
        <w:tc>
          <w:tcPr>
            <w:tcW w:w="1567" w:type="dxa"/>
            <w:noWrap/>
            <w:hideMark/>
          </w:tcPr>
          <w:p w14:paraId="3DD1CCD2" w14:textId="77777777" w:rsidR="00516496" w:rsidRPr="00516496" w:rsidRDefault="00516496">
            <w:r w:rsidRPr="00516496">
              <w:t>European rabbit (Oryctolagus cuniculus)</w:t>
            </w:r>
          </w:p>
        </w:tc>
        <w:tc>
          <w:tcPr>
            <w:tcW w:w="892" w:type="dxa"/>
            <w:noWrap/>
            <w:hideMark/>
          </w:tcPr>
          <w:p w14:paraId="34AB67C3" w14:textId="77777777" w:rsidR="00516496" w:rsidRPr="00516496" w:rsidRDefault="00516496">
            <w:r w:rsidRPr="00516496">
              <w:t>Wildlife Research</w:t>
            </w:r>
          </w:p>
        </w:tc>
        <w:tc>
          <w:tcPr>
            <w:tcW w:w="745" w:type="dxa"/>
            <w:noWrap/>
            <w:hideMark/>
          </w:tcPr>
          <w:p w14:paraId="2EB864A7" w14:textId="77777777" w:rsidR="00516496" w:rsidRPr="00516496" w:rsidRDefault="00516496" w:rsidP="00516496">
            <w:r w:rsidRPr="00516496">
              <w:t>44896</w:t>
            </w:r>
          </w:p>
        </w:tc>
        <w:tc>
          <w:tcPr>
            <w:tcW w:w="618" w:type="dxa"/>
            <w:noWrap/>
            <w:hideMark/>
          </w:tcPr>
          <w:p w14:paraId="72FA3913" w14:textId="77777777" w:rsidR="00516496" w:rsidRPr="00516496" w:rsidRDefault="00516496" w:rsidP="00516496">
            <w:r w:rsidRPr="00516496">
              <w:t>38</w:t>
            </w:r>
          </w:p>
        </w:tc>
      </w:tr>
      <w:tr w:rsidR="00516496" w:rsidRPr="00516496" w14:paraId="4D024DD1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52D0FC59" w14:textId="77777777" w:rsidR="00516496" w:rsidRPr="00516496" w:rsidRDefault="00516496" w:rsidP="00516496">
            <w:r w:rsidRPr="00516496">
              <w:t>2017</w:t>
            </w:r>
          </w:p>
        </w:tc>
        <w:tc>
          <w:tcPr>
            <w:tcW w:w="1807" w:type="dxa"/>
            <w:noWrap/>
            <w:hideMark/>
          </w:tcPr>
          <w:p w14:paraId="366DCE61" w14:textId="77777777" w:rsidR="00516496" w:rsidRPr="00516496" w:rsidRDefault="00516496">
            <w:r w:rsidRPr="00516496">
              <w:t>Rose, P. E.; Croft, D. P.</w:t>
            </w:r>
          </w:p>
        </w:tc>
        <w:tc>
          <w:tcPr>
            <w:tcW w:w="1832" w:type="dxa"/>
            <w:noWrap/>
            <w:hideMark/>
          </w:tcPr>
          <w:p w14:paraId="2D93363B" w14:textId="77777777" w:rsidR="00516496" w:rsidRPr="00516496" w:rsidRDefault="00516496">
            <w:r w:rsidRPr="00516496">
              <w:t>Social bonds in a flock bird: Species differences and seasonality in social structure in captive flamingo flocks over a 12-month period</w:t>
            </w:r>
          </w:p>
        </w:tc>
        <w:tc>
          <w:tcPr>
            <w:tcW w:w="1567" w:type="dxa"/>
            <w:noWrap/>
            <w:hideMark/>
          </w:tcPr>
          <w:p w14:paraId="03944ADB" w14:textId="77777777" w:rsidR="00516496" w:rsidRPr="00516496" w:rsidRDefault="00516496">
            <w:r w:rsidRPr="00516496">
              <w:t xml:space="preserve">Flamingo (Phoenicopterus </w:t>
            </w:r>
            <w:proofErr w:type="spellStart"/>
            <w:r w:rsidRPr="00516496">
              <w:t>spp</w:t>
            </w:r>
            <w:proofErr w:type="spellEnd"/>
            <w:r w:rsidRPr="00516496">
              <w:t>)</w:t>
            </w:r>
          </w:p>
        </w:tc>
        <w:tc>
          <w:tcPr>
            <w:tcW w:w="892" w:type="dxa"/>
            <w:noWrap/>
            <w:hideMark/>
          </w:tcPr>
          <w:p w14:paraId="6B0869BB" w14:textId="77777777" w:rsidR="00516496" w:rsidRPr="00516496" w:rsidRDefault="00516496">
            <w:r w:rsidRPr="00516496">
              <w:t>Applied Animal Behaviour Science</w:t>
            </w:r>
          </w:p>
        </w:tc>
        <w:tc>
          <w:tcPr>
            <w:tcW w:w="745" w:type="dxa"/>
            <w:noWrap/>
            <w:hideMark/>
          </w:tcPr>
          <w:p w14:paraId="3CCD1149" w14:textId="77777777" w:rsidR="00516496" w:rsidRPr="00516496" w:rsidRDefault="00516496">
            <w:r w:rsidRPr="00516496">
              <w:t>87-97</w:t>
            </w:r>
          </w:p>
        </w:tc>
        <w:tc>
          <w:tcPr>
            <w:tcW w:w="618" w:type="dxa"/>
            <w:noWrap/>
            <w:hideMark/>
          </w:tcPr>
          <w:p w14:paraId="221CFC28" w14:textId="77777777" w:rsidR="00516496" w:rsidRPr="00516496" w:rsidRDefault="00516496" w:rsidP="00516496">
            <w:r w:rsidRPr="00516496">
              <w:t>193</w:t>
            </w:r>
          </w:p>
        </w:tc>
      </w:tr>
      <w:tr w:rsidR="00516496" w:rsidRPr="00516496" w14:paraId="6079D775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6C70291C" w14:textId="77777777" w:rsidR="00516496" w:rsidRPr="00516496" w:rsidRDefault="00516496" w:rsidP="00516496">
            <w:r w:rsidRPr="00516496">
              <w:t>2021</w:t>
            </w:r>
          </w:p>
        </w:tc>
        <w:tc>
          <w:tcPr>
            <w:tcW w:w="1807" w:type="dxa"/>
            <w:noWrap/>
            <w:hideMark/>
          </w:tcPr>
          <w:p w14:paraId="25E5FD60" w14:textId="77777777" w:rsidR="00516496" w:rsidRPr="00516496" w:rsidRDefault="00516496">
            <w:r w:rsidRPr="00516496">
              <w:t>Brereton, J. E.; Fryer, J.; Rose, P. E.</w:t>
            </w:r>
          </w:p>
        </w:tc>
        <w:tc>
          <w:tcPr>
            <w:tcW w:w="1832" w:type="dxa"/>
            <w:noWrap/>
            <w:hideMark/>
          </w:tcPr>
          <w:p w14:paraId="03361C6D" w14:textId="77777777" w:rsidR="00516496" w:rsidRPr="00516496" w:rsidRDefault="00516496">
            <w:r w:rsidRPr="00516496">
              <w:t xml:space="preserve">Understanding sociality and </w:t>
            </w:r>
            <w:proofErr w:type="spellStart"/>
            <w:r w:rsidRPr="00516496">
              <w:t>behavior</w:t>
            </w:r>
            <w:proofErr w:type="spellEnd"/>
            <w:r w:rsidRPr="00516496">
              <w:t xml:space="preserve"> change associated with a nesting event </w:t>
            </w:r>
            <w:r w:rsidRPr="00516496">
              <w:lastRenderedPageBreak/>
              <w:t>in a captive flock of great white pelicans</w:t>
            </w:r>
          </w:p>
        </w:tc>
        <w:tc>
          <w:tcPr>
            <w:tcW w:w="1567" w:type="dxa"/>
            <w:noWrap/>
            <w:hideMark/>
          </w:tcPr>
          <w:p w14:paraId="4DED3F30" w14:textId="77777777" w:rsidR="00516496" w:rsidRPr="00516496" w:rsidRDefault="00516496">
            <w:r w:rsidRPr="00516496">
              <w:lastRenderedPageBreak/>
              <w:t>Great white pelican (</w:t>
            </w:r>
            <w:proofErr w:type="spellStart"/>
            <w:r w:rsidRPr="00516496">
              <w:t>Pelecanus</w:t>
            </w:r>
            <w:proofErr w:type="spellEnd"/>
            <w:r w:rsidRPr="00516496">
              <w:t xml:space="preserve"> </w:t>
            </w:r>
            <w:proofErr w:type="spellStart"/>
            <w:r w:rsidRPr="00516496">
              <w:t>onocrotalus</w:t>
            </w:r>
            <w:proofErr w:type="spellEnd"/>
            <w:r w:rsidRPr="00516496">
              <w:t>)</w:t>
            </w:r>
          </w:p>
        </w:tc>
        <w:tc>
          <w:tcPr>
            <w:tcW w:w="892" w:type="dxa"/>
            <w:noWrap/>
            <w:hideMark/>
          </w:tcPr>
          <w:p w14:paraId="219DFA1F" w14:textId="77777777" w:rsidR="00516496" w:rsidRPr="00516496" w:rsidRDefault="00516496">
            <w:r w:rsidRPr="00516496">
              <w:t>Zoo Biology</w:t>
            </w:r>
          </w:p>
        </w:tc>
        <w:tc>
          <w:tcPr>
            <w:tcW w:w="745" w:type="dxa"/>
            <w:noWrap/>
            <w:hideMark/>
          </w:tcPr>
          <w:p w14:paraId="44912E09" w14:textId="77777777" w:rsidR="00516496" w:rsidRPr="00516496" w:rsidRDefault="00516496">
            <w:r w:rsidRPr="00516496">
              <w:t>386-397</w:t>
            </w:r>
          </w:p>
        </w:tc>
        <w:tc>
          <w:tcPr>
            <w:tcW w:w="618" w:type="dxa"/>
            <w:noWrap/>
            <w:hideMark/>
          </w:tcPr>
          <w:p w14:paraId="109FE0A5" w14:textId="77777777" w:rsidR="00516496" w:rsidRPr="00516496" w:rsidRDefault="00516496" w:rsidP="00516496">
            <w:r w:rsidRPr="00516496">
              <w:t>40</w:t>
            </w:r>
          </w:p>
        </w:tc>
      </w:tr>
      <w:tr w:rsidR="00516496" w:rsidRPr="00516496" w14:paraId="0316D5E8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3D4B8237" w14:textId="77777777" w:rsidR="00516496" w:rsidRPr="00516496" w:rsidRDefault="00516496" w:rsidP="00516496">
            <w:r w:rsidRPr="00516496">
              <w:t>2018</w:t>
            </w:r>
          </w:p>
        </w:tc>
        <w:tc>
          <w:tcPr>
            <w:tcW w:w="1807" w:type="dxa"/>
            <w:noWrap/>
            <w:hideMark/>
          </w:tcPr>
          <w:p w14:paraId="14CF423D" w14:textId="77777777" w:rsidR="00516496" w:rsidRPr="00516496" w:rsidRDefault="00516496">
            <w:r w:rsidRPr="00516496">
              <w:t>Rose, P. E.; Croft, D. P.</w:t>
            </w:r>
          </w:p>
        </w:tc>
        <w:tc>
          <w:tcPr>
            <w:tcW w:w="1832" w:type="dxa"/>
            <w:noWrap/>
            <w:hideMark/>
          </w:tcPr>
          <w:p w14:paraId="6E2CD1DC" w14:textId="77777777" w:rsidR="00516496" w:rsidRPr="00516496" w:rsidRDefault="00516496">
            <w:r w:rsidRPr="00516496">
              <w:t>Quantifying the social structure of a large captive flock of greater flamingos (Phoenicopterus roseus): Potential implications for management in captivity</w:t>
            </w:r>
          </w:p>
        </w:tc>
        <w:tc>
          <w:tcPr>
            <w:tcW w:w="1567" w:type="dxa"/>
            <w:noWrap/>
            <w:hideMark/>
          </w:tcPr>
          <w:p w14:paraId="487BCB80" w14:textId="77777777" w:rsidR="00516496" w:rsidRPr="00516496" w:rsidRDefault="00516496">
            <w:r w:rsidRPr="00516496">
              <w:t>Greater flamingo (Phoenicopterus roseus)</w:t>
            </w:r>
          </w:p>
        </w:tc>
        <w:tc>
          <w:tcPr>
            <w:tcW w:w="892" w:type="dxa"/>
            <w:noWrap/>
            <w:hideMark/>
          </w:tcPr>
          <w:p w14:paraId="503ABA9A" w14:textId="77777777" w:rsidR="00516496" w:rsidRPr="00516496" w:rsidRDefault="00516496">
            <w:r w:rsidRPr="00516496">
              <w:t>Behavioural Processes</w:t>
            </w:r>
          </w:p>
        </w:tc>
        <w:tc>
          <w:tcPr>
            <w:tcW w:w="745" w:type="dxa"/>
            <w:noWrap/>
            <w:hideMark/>
          </w:tcPr>
          <w:p w14:paraId="78157C42" w14:textId="77777777" w:rsidR="00516496" w:rsidRPr="00516496" w:rsidRDefault="00516496">
            <w:r w:rsidRPr="00516496">
              <w:t>66-74</w:t>
            </w:r>
          </w:p>
        </w:tc>
        <w:tc>
          <w:tcPr>
            <w:tcW w:w="618" w:type="dxa"/>
            <w:noWrap/>
            <w:hideMark/>
          </w:tcPr>
          <w:p w14:paraId="6B4CF9C4" w14:textId="77777777" w:rsidR="00516496" w:rsidRPr="00516496" w:rsidRDefault="00516496" w:rsidP="00516496">
            <w:r w:rsidRPr="00516496">
              <w:t>150</w:t>
            </w:r>
          </w:p>
        </w:tc>
      </w:tr>
      <w:tr w:rsidR="00516496" w:rsidRPr="00516496" w14:paraId="17B9F6FE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1E18E8F2" w14:textId="77777777" w:rsidR="00516496" w:rsidRPr="00516496" w:rsidRDefault="00516496" w:rsidP="00516496">
            <w:r w:rsidRPr="00516496">
              <w:t>2019</w:t>
            </w:r>
          </w:p>
        </w:tc>
        <w:tc>
          <w:tcPr>
            <w:tcW w:w="1807" w:type="dxa"/>
            <w:noWrap/>
            <w:hideMark/>
          </w:tcPr>
          <w:p w14:paraId="3CAD4038" w14:textId="77777777" w:rsidR="00516496" w:rsidRPr="00516496" w:rsidRDefault="00516496">
            <w:proofErr w:type="spellStart"/>
            <w:r w:rsidRPr="00516496">
              <w:t>Gelardi</w:t>
            </w:r>
            <w:proofErr w:type="spellEnd"/>
            <w:r w:rsidRPr="00516496">
              <w:t xml:space="preserve">, V.; Fagot, J.; </w:t>
            </w:r>
            <w:proofErr w:type="spellStart"/>
            <w:r w:rsidRPr="00516496">
              <w:t>Barrat</w:t>
            </w:r>
            <w:proofErr w:type="spellEnd"/>
            <w:r w:rsidRPr="00516496">
              <w:t xml:space="preserve">, A.; </w:t>
            </w:r>
            <w:proofErr w:type="spellStart"/>
            <w:r w:rsidRPr="00516496">
              <w:t>Claidière</w:t>
            </w:r>
            <w:proofErr w:type="spellEnd"/>
            <w:r w:rsidRPr="00516496">
              <w:t>, N.</w:t>
            </w:r>
          </w:p>
        </w:tc>
        <w:tc>
          <w:tcPr>
            <w:tcW w:w="1832" w:type="dxa"/>
            <w:noWrap/>
            <w:hideMark/>
          </w:tcPr>
          <w:p w14:paraId="5D856694" w14:textId="77777777" w:rsidR="00516496" w:rsidRPr="00516496" w:rsidRDefault="00516496">
            <w:r w:rsidRPr="00516496">
              <w:t>Detecting social (in)stability in primates from their temporal co-presence network</w:t>
            </w:r>
          </w:p>
        </w:tc>
        <w:tc>
          <w:tcPr>
            <w:tcW w:w="1567" w:type="dxa"/>
            <w:noWrap/>
            <w:hideMark/>
          </w:tcPr>
          <w:p w14:paraId="61BD2B7B" w14:textId="77777777" w:rsidR="00516496" w:rsidRPr="00516496" w:rsidRDefault="00516496">
            <w:r w:rsidRPr="00516496">
              <w:t xml:space="preserve">Guinea baboon (Papio </w:t>
            </w:r>
            <w:proofErr w:type="spellStart"/>
            <w:r w:rsidRPr="00516496">
              <w:t>papio</w:t>
            </w:r>
            <w:proofErr w:type="spellEnd"/>
            <w:r w:rsidRPr="00516496">
              <w:t>)</w:t>
            </w:r>
          </w:p>
        </w:tc>
        <w:tc>
          <w:tcPr>
            <w:tcW w:w="892" w:type="dxa"/>
            <w:noWrap/>
            <w:hideMark/>
          </w:tcPr>
          <w:p w14:paraId="313A0738" w14:textId="77777777" w:rsidR="00516496" w:rsidRPr="00516496" w:rsidRDefault="00516496">
            <w:r w:rsidRPr="00516496">
              <w:t>Animal Behaviour</w:t>
            </w:r>
          </w:p>
        </w:tc>
        <w:tc>
          <w:tcPr>
            <w:tcW w:w="745" w:type="dxa"/>
            <w:noWrap/>
            <w:hideMark/>
          </w:tcPr>
          <w:p w14:paraId="1A33BAA6" w14:textId="77777777" w:rsidR="00516496" w:rsidRPr="00516496" w:rsidRDefault="00516496">
            <w:r w:rsidRPr="00516496">
              <w:t>239-254</w:t>
            </w:r>
          </w:p>
        </w:tc>
        <w:tc>
          <w:tcPr>
            <w:tcW w:w="618" w:type="dxa"/>
            <w:noWrap/>
            <w:hideMark/>
          </w:tcPr>
          <w:p w14:paraId="4D8C3AD6" w14:textId="77777777" w:rsidR="00516496" w:rsidRPr="00516496" w:rsidRDefault="00516496" w:rsidP="00516496">
            <w:r w:rsidRPr="00516496">
              <w:t>157</w:t>
            </w:r>
          </w:p>
        </w:tc>
      </w:tr>
      <w:tr w:rsidR="00516496" w:rsidRPr="00516496" w14:paraId="2295C16D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54451A2E" w14:textId="77777777" w:rsidR="00516496" w:rsidRPr="00516496" w:rsidRDefault="00516496" w:rsidP="00516496">
            <w:r w:rsidRPr="00516496">
              <w:t>2016</w:t>
            </w:r>
          </w:p>
        </w:tc>
        <w:tc>
          <w:tcPr>
            <w:tcW w:w="1807" w:type="dxa"/>
            <w:noWrap/>
            <w:hideMark/>
          </w:tcPr>
          <w:p w14:paraId="7A0A417B" w14:textId="77777777" w:rsidR="00516496" w:rsidRPr="00516496" w:rsidRDefault="00516496">
            <w:r w:rsidRPr="00516496">
              <w:t xml:space="preserve">Napper, C. J.; </w:t>
            </w:r>
            <w:proofErr w:type="spellStart"/>
            <w:r w:rsidRPr="00516496">
              <w:t>Hatchwell</w:t>
            </w:r>
            <w:proofErr w:type="spellEnd"/>
            <w:r w:rsidRPr="00516496">
              <w:t>, B. J.</w:t>
            </w:r>
          </w:p>
        </w:tc>
        <w:tc>
          <w:tcPr>
            <w:tcW w:w="1832" w:type="dxa"/>
            <w:noWrap/>
            <w:hideMark/>
          </w:tcPr>
          <w:p w14:paraId="767F05AA" w14:textId="77777777" w:rsidR="00516496" w:rsidRPr="00516496" w:rsidRDefault="00516496">
            <w:r w:rsidRPr="00516496">
              <w:t xml:space="preserve">Social dynamics in nonbreeding flocks of a cooperatively breeding </w:t>
            </w:r>
            <w:proofErr w:type="gramStart"/>
            <w:r w:rsidRPr="00516496">
              <w:t>bird:</w:t>
            </w:r>
            <w:proofErr w:type="gramEnd"/>
            <w:r w:rsidRPr="00516496">
              <w:t xml:space="preserve"> causes and consequences of kin associations</w:t>
            </w:r>
          </w:p>
        </w:tc>
        <w:tc>
          <w:tcPr>
            <w:tcW w:w="1567" w:type="dxa"/>
            <w:noWrap/>
            <w:hideMark/>
          </w:tcPr>
          <w:p w14:paraId="02093FE0" w14:textId="77777777" w:rsidR="00516496" w:rsidRPr="00516496" w:rsidRDefault="00516496">
            <w:r w:rsidRPr="00516496">
              <w:t>Long-tailed tit (</w:t>
            </w:r>
            <w:proofErr w:type="spellStart"/>
            <w:r w:rsidRPr="00516496">
              <w:t>Aegithalos</w:t>
            </w:r>
            <w:proofErr w:type="spellEnd"/>
            <w:r w:rsidRPr="00516496">
              <w:t xml:space="preserve"> </w:t>
            </w:r>
            <w:proofErr w:type="spellStart"/>
            <w:r w:rsidRPr="00516496">
              <w:t>caudatus</w:t>
            </w:r>
            <w:proofErr w:type="spellEnd"/>
            <w:r w:rsidRPr="00516496">
              <w:t>)</w:t>
            </w:r>
          </w:p>
        </w:tc>
        <w:tc>
          <w:tcPr>
            <w:tcW w:w="892" w:type="dxa"/>
            <w:noWrap/>
            <w:hideMark/>
          </w:tcPr>
          <w:p w14:paraId="37E42441" w14:textId="77777777" w:rsidR="00516496" w:rsidRPr="00516496" w:rsidRDefault="00516496">
            <w:r w:rsidRPr="00516496">
              <w:t>Animal Behaviour</w:t>
            </w:r>
          </w:p>
        </w:tc>
        <w:tc>
          <w:tcPr>
            <w:tcW w:w="745" w:type="dxa"/>
            <w:noWrap/>
            <w:hideMark/>
          </w:tcPr>
          <w:p w14:paraId="464FAE14" w14:textId="77777777" w:rsidR="00516496" w:rsidRPr="00516496" w:rsidRDefault="00516496">
            <w:r w:rsidRPr="00516496">
              <w:t>23-35</w:t>
            </w:r>
          </w:p>
        </w:tc>
        <w:tc>
          <w:tcPr>
            <w:tcW w:w="618" w:type="dxa"/>
            <w:noWrap/>
            <w:hideMark/>
          </w:tcPr>
          <w:p w14:paraId="79D60549" w14:textId="77777777" w:rsidR="00516496" w:rsidRPr="00516496" w:rsidRDefault="00516496" w:rsidP="00516496">
            <w:r w:rsidRPr="00516496">
              <w:t>122</w:t>
            </w:r>
          </w:p>
        </w:tc>
      </w:tr>
      <w:tr w:rsidR="00516496" w:rsidRPr="00516496" w14:paraId="3A3B9EE0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662A2878" w14:textId="77777777" w:rsidR="00516496" w:rsidRPr="00516496" w:rsidRDefault="00516496" w:rsidP="00516496">
            <w:r w:rsidRPr="00516496">
              <w:t>2012</w:t>
            </w:r>
          </w:p>
        </w:tc>
        <w:tc>
          <w:tcPr>
            <w:tcW w:w="1807" w:type="dxa"/>
            <w:noWrap/>
            <w:hideMark/>
          </w:tcPr>
          <w:p w14:paraId="7A5F746F" w14:textId="77777777" w:rsidR="00516496" w:rsidRPr="00516496" w:rsidRDefault="00516496">
            <w:proofErr w:type="spellStart"/>
            <w:r w:rsidRPr="00516496">
              <w:t>Rutz</w:t>
            </w:r>
            <w:proofErr w:type="spellEnd"/>
            <w:r w:rsidRPr="00516496">
              <w:t xml:space="preserve">, C.; Burns, Z.T.; James, R.; </w:t>
            </w:r>
            <w:proofErr w:type="spellStart"/>
            <w:r w:rsidRPr="00516496">
              <w:t>Ismar</w:t>
            </w:r>
            <w:proofErr w:type="spellEnd"/>
            <w:r w:rsidRPr="00516496">
              <w:t>, S.M.H.; Burt, J.; Otis, B.; Bowen, J.; Clair, J.J.H.</w:t>
            </w:r>
          </w:p>
        </w:tc>
        <w:tc>
          <w:tcPr>
            <w:tcW w:w="1832" w:type="dxa"/>
            <w:noWrap/>
            <w:hideMark/>
          </w:tcPr>
          <w:p w14:paraId="3B02B54B" w14:textId="77777777" w:rsidR="00516496" w:rsidRPr="00516496" w:rsidRDefault="00516496">
            <w:r w:rsidRPr="00516496">
              <w:t>Automated mapping of social networks in wild birds</w:t>
            </w:r>
          </w:p>
        </w:tc>
        <w:tc>
          <w:tcPr>
            <w:tcW w:w="1567" w:type="dxa"/>
            <w:noWrap/>
            <w:hideMark/>
          </w:tcPr>
          <w:p w14:paraId="71F1D888" w14:textId="77777777" w:rsidR="00516496" w:rsidRPr="00516496" w:rsidRDefault="00516496">
            <w:r w:rsidRPr="00516496">
              <w:t xml:space="preserve">New Caledonian crow (Corvus </w:t>
            </w:r>
            <w:proofErr w:type="spellStart"/>
            <w:r w:rsidRPr="00516496">
              <w:t>moneduloides</w:t>
            </w:r>
            <w:proofErr w:type="spellEnd"/>
            <w:r w:rsidRPr="00516496">
              <w:t>)</w:t>
            </w:r>
          </w:p>
        </w:tc>
        <w:tc>
          <w:tcPr>
            <w:tcW w:w="892" w:type="dxa"/>
            <w:noWrap/>
            <w:hideMark/>
          </w:tcPr>
          <w:p w14:paraId="660CD4E3" w14:textId="77777777" w:rsidR="00516496" w:rsidRPr="00516496" w:rsidRDefault="00516496">
            <w:r w:rsidRPr="00516496">
              <w:t>Current Biology</w:t>
            </w:r>
          </w:p>
        </w:tc>
        <w:tc>
          <w:tcPr>
            <w:tcW w:w="745" w:type="dxa"/>
            <w:noWrap/>
            <w:hideMark/>
          </w:tcPr>
          <w:p w14:paraId="154FEF7F" w14:textId="77777777" w:rsidR="00516496" w:rsidRPr="00516496" w:rsidRDefault="00516496">
            <w:r w:rsidRPr="00516496">
              <w:t>R669-R671</w:t>
            </w:r>
          </w:p>
        </w:tc>
        <w:tc>
          <w:tcPr>
            <w:tcW w:w="618" w:type="dxa"/>
            <w:noWrap/>
            <w:hideMark/>
          </w:tcPr>
          <w:p w14:paraId="36A3853F" w14:textId="77777777" w:rsidR="00516496" w:rsidRPr="00516496" w:rsidRDefault="00516496" w:rsidP="00516496">
            <w:r w:rsidRPr="00516496">
              <w:t>22</w:t>
            </w:r>
          </w:p>
        </w:tc>
      </w:tr>
      <w:tr w:rsidR="00516496" w:rsidRPr="00516496" w14:paraId="10CF2EC2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1C4ABAD0" w14:textId="77777777" w:rsidR="00516496" w:rsidRPr="00516496" w:rsidRDefault="00516496" w:rsidP="00516496">
            <w:r w:rsidRPr="00516496">
              <w:t>2013</w:t>
            </w:r>
          </w:p>
        </w:tc>
        <w:tc>
          <w:tcPr>
            <w:tcW w:w="1807" w:type="dxa"/>
            <w:noWrap/>
            <w:hideMark/>
          </w:tcPr>
          <w:p w14:paraId="79ED8351" w14:textId="77777777" w:rsidR="00516496" w:rsidRPr="00516496" w:rsidRDefault="00516496">
            <w:proofErr w:type="spellStart"/>
            <w:r w:rsidRPr="00516496">
              <w:t>Ilany</w:t>
            </w:r>
            <w:proofErr w:type="spellEnd"/>
            <w:r w:rsidRPr="00516496">
              <w:t xml:space="preserve">, A.; </w:t>
            </w:r>
            <w:proofErr w:type="spellStart"/>
            <w:r w:rsidRPr="00516496">
              <w:t>Barocas</w:t>
            </w:r>
            <w:proofErr w:type="spellEnd"/>
            <w:r w:rsidRPr="00516496">
              <w:t xml:space="preserve">, A.; </w:t>
            </w:r>
            <w:proofErr w:type="spellStart"/>
            <w:r w:rsidRPr="00516496">
              <w:t>Koren</w:t>
            </w:r>
            <w:proofErr w:type="spellEnd"/>
            <w:r w:rsidRPr="00516496">
              <w:t>, L.; Kam, M.; Geffen, E.</w:t>
            </w:r>
          </w:p>
        </w:tc>
        <w:tc>
          <w:tcPr>
            <w:tcW w:w="1832" w:type="dxa"/>
            <w:noWrap/>
            <w:hideMark/>
          </w:tcPr>
          <w:p w14:paraId="27D3BEC0" w14:textId="77777777" w:rsidR="00516496" w:rsidRPr="00516496" w:rsidRDefault="00516496">
            <w:r w:rsidRPr="00516496">
              <w:t>Structural balance in the social networks of a wild mammal</w:t>
            </w:r>
          </w:p>
        </w:tc>
        <w:tc>
          <w:tcPr>
            <w:tcW w:w="1567" w:type="dxa"/>
            <w:noWrap/>
            <w:hideMark/>
          </w:tcPr>
          <w:p w14:paraId="01499D34" w14:textId="77777777" w:rsidR="00516496" w:rsidRPr="00516496" w:rsidRDefault="00516496">
            <w:r w:rsidRPr="00516496">
              <w:t>Rock hyrax (</w:t>
            </w:r>
            <w:proofErr w:type="spellStart"/>
            <w:r w:rsidRPr="00516496">
              <w:t>Procavia</w:t>
            </w:r>
            <w:proofErr w:type="spellEnd"/>
            <w:r w:rsidRPr="00516496">
              <w:t> capensis)</w:t>
            </w:r>
          </w:p>
        </w:tc>
        <w:tc>
          <w:tcPr>
            <w:tcW w:w="892" w:type="dxa"/>
            <w:noWrap/>
            <w:hideMark/>
          </w:tcPr>
          <w:p w14:paraId="00207204" w14:textId="77777777" w:rsidR="00516496" w:rsidRPr="00516496" w:rsidRDefault="00516496">
            <w:r w:rsidRPr="00516496">
              <w:t>Animal Behaviour</w:t>
            </w:r>
          </w:p>
        </w:tc>
        <w:tc>
          <w:tcPr>
            <w:tcW w:w="745" w:type="dxa"/>
            <w:noWrap/>
            <w:hideMark/>
          </w:tcPr>
          <w:p w14:paraId="77C2B7AD" w14:textId="77777777" w:rsidR="00516496" w:rsidRPr="00516496" w:rsidRDefault="00516496">
            <w:r w:rsidRPr="00516496">
              <w:t>1397-1405</w:t>
            </w:r>
          </w:p>
        </w:tc>
        <w:tc>
          <w:tcPr>
            <w:tcW w:w="618" w:type="dxa"/>
            <w:noWrap/>
            <w:hideMark/>
          </w:tcPr>
          <w:p w14:paraId="040D6458" w14:textId="77777777" w:rsidR="00516496" w:rsidRPr="00516496" w:rsidRDefault="00516496" w:rsidP="00516496">
            <w:r w:rsidRPr="00516496">
              <w:t>85</w:t>
            </w:r>
          </w:p>
        </w:tc>
      </w:tr>
      <w:tr w:rsidR="00516496" w:rsidRPr="00516496" w14:paraId="2A14F57B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77417116" w14:textId="77777777" w:rsidR="00516496" w:rsidRPr="00516496" w:rsidRDefault="00516496" w:rsidP="00516496">
            <w:r w:rsidRPr="00516496">
              <w:t>2017</w:t>
            </w:r>
          </w:p>
        </w:tc>
        <w:tc>
          <w:tcPr>
            <w:tcW w:w="1807" w:type="dxa"/>
            <w:noWrap/>
            <w:hideMark/>
          </w:tcPr>
          <w:p w14:paraId="249C4411" w14:textId="77777777" w:rsidR="00516496" w:rsidRPr="00516496" w:rsidRDefault="00516496">
            <w:r w:rsidRPr="00516496">
              <w:t xml:space="preserve">Mejía-Salazar, M. F.; </w:t>
            </w:r>
            <w:proofErr w:type="spellStart"/>
            <w:r w:rsidRPr="00516496">
              <w:t>Goldizen</w:t>
            </w:r>
            <w:proofErr w:type="spellEnd"/>
            <w:r w:rsidRPr="00516496">
              <w:t xml:space="preserve">, A. W.; </w:t>
            </w:r>
            <w:proofErr w:type="spellStart"/>
            <w:r w:rsidRPr="00516496">
              <w:t>Menz</w:t>
            </w:r>
            <w:proofErr w:type="spellEnd"/>
            <w:r w:rsidRPr="00516496">
              <w:t xml:space="preserve">, C. S.; Dwyer, R. G.; Blomberg, S. P.; Waldner, C. L.; </w:t>
            </w:r>
            <w:proofErr w:type="spellStart"/>
            <w:r w:rsidRPr="00516496">
              <w:t>Cullingham</w:t>
            </w:r>
            <w:proofErr w:type="spellEnd"/>
            <w:r w:rsidRPr="00516496">
              <w:t>, C. I.; Bollinger, T. K.</w:t>
            </w:r>
          </w:p>
        </w:tc>
        <w:tc>
          <w:tcPr>
            <w:tcW w:w="1832" w:type="dxa"/>
            <w:noWrap/>
            <w:hideMark/>
          </w:tcPr>
          <w:p w14:paraId="19EC0962" w14:textId="77777777" w:rsidR="00516496" w:rsidRPr="00516496" w:rsidRDefault="00516496">
            <w:r w:rsidRPr="00516496">
              <w:t>Mule deer spatial association patterns and potential implications for transmission of an epizootic disease</w:t>
            </w:r>
          </w:p>
        </w:tc>
        <w:tc>
          <w:tcPr>
            <w:tcW w:w="1567" w:type="dxa"/>
            <w:noWrap/>
            <w:hideMark/>
          </w:tcPr>
          <w:p w14:paraId="0F30B9D7" w14:textId="77777777" w:rsidR="00516496" w:rsidRPr="00516496" w:rsidRDefault="00516496">
            <w:r w:rsidRPr="00516496">
              <w:t>Rocky Mountain mule deer (Odocoileus hemionus hemionus)</w:t>
            </w:r>
          </w:p>
        </w:tc>
        <w:tc>
          <w:tcPr>
            <w:tcW w:w="892" w:type="dxa"/>
            <w:noWrap/>
            <w:hideMark/>
          </w:tcPr>
          <w:p w14:paraId="5B561A49" w14:textId="77777777" w:rsidR="00516496" w:rsidRPr="00516496" w:rsidRDefault="00516496">
            <w:r w:rsidRPr="00516496">
              <w:t>PLOS ONE</w:t>
            </w:r>
          </w:p>
        </w:tc>
        <w:tc>
          <w:tcPr>
            <w:tcW w:w="745" w:type="dxa"/>
            <w:noWrap/>
            <w:hideMark/>
          </w:tcPr>
          <w:p w14:paraId="113B50AB" w14:textId="77777777" w:rsidR="00516496" w:rsidRPr="00516496" w:rsidRDefault="00516496">
            <w:r w:rsidRPr="00516496">
              <w:t>e0175385</w:t>
            </w:r>
          </w:p>
        </w:tc>
        <w:tc>
          <w:tcPr>
            <w:tcW w:w="618" w:type="dxa"/>
            <w:noWrap/>
            <w:hideMark/>
          </w:tcPr>
          <w:p w14:paraId="2B92640C" w14:textId="77777777" w:rsidR="00516496" w:rsidRPr="00516496" w:rsidRDefault="00516496" w:rsidP="00516496">
            <w:r w:rsidRPr="00516496">
              <w:t>12</w:t>
            </w:r>
          </w:p>
        </w:tc>
      </w:tr>
      <w:tr w:rsidR="00516496" w:rsidRPr="00516496" w14:paraId="38593090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011A305A" w14:textId="77777777" w:rsidR="00516496" w:rsidRPr="00516496" w:rsidRDefault="00516496" w:rsidP="00516496">
            <w:r w:rsidRPr="00516496">
              <w:lastRenderedPageBreak/>
              <w:t>2015</w:t>
            </w:r>
          </w:p>
        </w:tc>
        <w:tc>
          <w:tcPr>
            <w:tcW w:w="1807" w:type="dxa"/>
            <w:noWrap/>
            <w:hideMark/>
          </w:tcPr>
          <w:p w14:paraId="64BD96CE" w14:textId="77777777" w:rsidR="00516496" w:rsidRPr="00516496" w:rsidRDefault="00516496">
            <w:r w:rsidRPr="00516496">
              <w:t>Mahaffy, S. D.; Baird, R. W.; McSweeney, D. J.; Webster, D. L.; Schorr, G. S.</w:t>
            </w:r>
          </w:p>
        </w:tc>
        <w:tc>
          <w:tcPr>
            <w:tcW w:w="1832" w:type="dxa"/>
            <w:noWrap/>
            <w:hideMark/>
          </w:tcPr>
          <w:p w14:paraId="584F39D2" w14:textId="77777777" w:rsidR="00516496" w:rsidRPr="00516496" w:rsidRDefault="00516496">
            <w:r w:rsidRPr="00516496">
              <w:t xml:space="preserve">High site fidelity, strong associations, and long-term bonds: Short-finned pilot whales off the island of </w:t>
            </w:r>
            <w:proofErr w:type="gramStart"/>
            <w:r w:rsidRPr="00516496">
              <w:t>Hawai‘</w:t>
            </w:r>
            <w:proofErr w:type="gramEnd"/>
            <w:r w:rsidRPr="00516496">
              <w:t>i</w:t>
            </w:r>
          </w:p>
        </w:tc>
        <w:tc>
          <w:tcPr>
            <w:tcW w:w="1567" w:type="dxa"/>
            <w:noWrap/>
            <w:hideMark/>
          </w:tcPr>
          <w:p w14:paraId="726A228D" w14:textId="77777777" w:rsidR="00516496" w:rsidRPr="00516496" w:rsidRDefault="00516496">
            <w:r w:rsidRPr="00516496">
              <w:t xml:space="preserve">Short-finned pilot whale (Globicephala </w:t>
            </w:r>
            <w:proofErr w:type="spellStart"/>
            <w:r w:rsidRPr="00516496">
              <w:t>macrorhynchus</w:t>
            </w:r>
            <w:proofErr w:type="spellEnd"/>
            <w:r w:rsidRPr="00516496">
              <w:t>)</w:t>
            </w:r>
          </w:p>
        </w:tc>
        <w:tc>
          <w:tcPr>
            <w:tcW w:w="892" w:type="dxa"/>
            <w:noWrap/>
            <w:hideMark/>
          </w:tcPr>
          <w:p w14:paraId="6CBC5F53" w14:textId="77777777" w:rsidR="00516496" w:rsidRPr="00516496" w:rsidRDefault="00516496">
            <w:r w:rsidRPr="00516496">
              <w:t>Marine Mammal Science</w:t>
            </w:r>
          </w:p>
        </w:tc>
        <w:tc>
          <w:tcPr>
            <w:tcW w:w="745" w:type="dxa"/>
            <w:noWrap/>
            <w:hideMark/>
          </w:tcPr>
          <w:p w14:paraId="11A1E6C5" w14:textId="77777777" w:rsidR="00516496" w:rsidRPr="00516496" w:rsidRDefault="00516496">
            <w:r w:rsidRPr="00516496">
              <w:t>1427-1451</w:t>
            </w:r>
          </w:p>
        </w:tc>
        <w:tc>
          <w:tcPr>
            <w:tcW w:w="618" w:type="dxa"/>
            <w:noWrap/>
            <w:hideMark/>
          </w:tcPr>
          <w:p w14:paraId="0B1ED189" w14:textId="77777777" w:rsidR="00516496" w:rsidRPr="00516496" w:rsidRDefault="00516496" w:rsidP="00516496">
            <w:r w:rsidRPr="00516496">
              <w:t>31</w:t>
            </w:r>
          </w:p>
        </w:tc>
      </w:tr>
      <w:tr w:rsidR="00516496" w:rsidRPr="00516496" w14:paraId="2A6E8AC2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50A8DC34" w14:textId="77777777" w:rsidR="00516496" w:rsidRPr="00516496" w:rsidRDefault="00516496" w:rsidP="00516496">
            <w:r w:rsidRPr="00516496">
              <w:t>2008</w:t>
            </w:r>
          </w:p>
        </w:tc>
        <w:tc>
          <w:tcPr>
            <w:tcW w:w="1807" w:type="dxa"/>
            <w:noWrap/>
            <w:hideMark/>
          </w:tcPr>
          <w:p w14:paraId="79149333" w14:textId="77777777" w:rsidR="00516496" w:rsidRPr="00516496" w:rsidRDefault="00516496">
            <w:proofErr w:type="spellStart"/>
            <w:r w:rsidRPr="00516496">
              <w:t>Gero</w:t>
            </w:r>
            <w:proofErr w:type="spellEnd"/>
            <w:r w:rsidRPr="00516496">
              <w:t xml:space="preserve">, S.; </w:t>
            </w:r>
            <w:proofErr w:type="spellStart"/>
            <w:r w:rsidRPr="00516496">
              <w:t>Engelhaupt</w:t>
            </w:r>
            <w:proofErr w:type="spellEnd"/>
            <w:r w:rsidRPr="00516496">
              <w:t>, D.; Whitehead, H.</w:t>
            </w:r>
          </w:p>
        </w:tc>
        <w:tc>
          <w:tcPr>
            <w:tcW w:w="1832" w:type="dxa"/>
            <w:noWrap/>
            <w:hideMark/>
          </w:tcPr>
          <w:p w14:paraId="25600357" w14:textId="77777777" w:rsidR="00516496" w:rsidRPr="00516496" w:rsidRDefault="00516496">
            <w:r w:rsidRPr="00516496">
              <w:t>Heterogeneous social associations within a sperm whale, Physeter macrocephalus, unit reflect pairwise relatedness</w:t>
            </w:r>
          </w:p>
        </w:tc>
        <w:tc>
          <w:tcPr>
            <w:tcW w:w="1567" w:type="dxa"/>
            <w:noWrap/>
            <w:hideMark/>
          </w:tcPr>
          <w:p w14:paraId="6F6CE52A" w14:textId="77777777" w:rsidR="00516496" w:rsidRPr="00516496" w:rsidRDefault="00516496">
            <w:r w:rsidRPr="00516496">
              <w:t>Sperm whale (Physeter macrocephalus)</w:t>
            </w:r>
          </w:p>
        </w:tc>
        <w:tc>
          <w:tcPr>
            <w:tcW w:w="892" w:type="dxa"/>
            <w:noWrap/>
            <w:hideMark/>
          </w:tcPr>
          <w:p w14:paraId="3FA05DD1" w14:textId="77777777" w:rsidR="00516496" w:rsidRPr="00516496" w:rsidRDefault="00516496">
            <w:proofErr w:type="spellStart"/>
            <w:r w:rsidRPr="00516496">
              <w:t>Behavioral</w:t>
            </w:r>
            <w:proofErr w:type="spellEnd"/>
            <w:r w:rsidRPr="00516496">
              <w:t xml:space="preserve"> Ecology and </w:t>
            </w:r>
            <w:proofErr w:type="spellStart"/>
            <w:r w:rsidRPr="00516496">
              <w:t>Sociobiology</w:t>
            </w:r>
            <w:proofErr w:type="spellEnd"/>
          </w:p>
        </w:tc>
        <w:tc>
          <w:tcPr>
            <w:tcW w:w="745" w:type="dxa"/>
            <w:noWrap/>
            <w:hideMark/>
          </w:tcPr>
          <w:p w14:paraId="063BE196" w14:textId="77777777" w:rsidR="00516496" w:rsidRPr="00516496" w:rsidRDefault="00516496">
            <w:r w:rsidRPr="00516496">
              <w:t>143-151</w:t>
            </w:r>
          </w:p>
        </w:tc>
        <w:tc>
          <w:tcPr>
            <w:tcW w:w="618" w:type="dxa"/>
            <w:noWrap/>
            <w:hideMark/>
          </w:tcPr>
          <w:p w14:paraId="4249F5FC" w14:textId="77777777" w:rsidR="00516496" w:rsidRPr="00516496" w:rsidRDefault="00516496" w:rsidP="00516496">
            <w:r w:rsidRPr="00516496">
              <w:t>63</w:t>
            </w:r>
          </w:p>
        </w:tc>
      </w:tr>
      <w:tr w:rsidR="00516496" w:rsidRPr="00516496" w14:paraId="59FE1390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6DCDEF85" w14:textId="77777777" w:rsidR="00516496" w:rsidRPr="00516496" w:rsidRDefault="00516496" w:rsidP="00516496">
            <w:r w:rsidRPr="00516496">
              <w:t>2009</w:t>
            </w:r>
          </w:p>
        </w:tc>
        <w:tc>
          <w:tcPr>
            <w:tcW w:w="1807" w:type="dxa"/>
            <w:noWrap/>
            <w:hideMark/>
          </w:tcPr>
          <w:p w14:paraId="106AA041" w14:textId="77777777" w:rsidR="00516496" w:rsidRPr="00516496" w:rsidRDefault="00516496">
            <w:r w:rsidRPr="00516496">
              <w:t xml:space="preserve">Ramos-Fernández, G.; Boyer, D.; </w:t>
            </w:r>
            <w:proofErr w:type="spellStart"/>
            <w:r w:rsidRPr="00516496">
              <w:t>Aureli</w:t>
            </w:r>
            <w:proofErr w:type="spellEnd"/>
            <w:r w:rsidRPr="00516496">
              <w:t>, F.; Vick, L. G.</w:t>
            </w:r>
          </w:p>
        </w:tc>
        <w:tc>
          <w:tcPr>
            <w:tcW w:w="1832" w:type="dxa"/>
            <w:noWrap/>
            <w:hideMark/>
          </w:tcPr>
          <w:p w14:paraId="6592967B" w14:textId="77777777" w:rsidR="00516496" w:rsidRPr="00516496" w:rsidRDefault="00516496">
            <w:r w:rsidRPr="00516496">
              <w:t>Association networks in spider monkeys (Ateles geoffroyi)</w:t>
            </w:r>
          </w:p>
        </w:tc>
        <w:tc>
          <w:tcPr>
            <w:tcW w:w="1567" w:type="dxa"/>
            <w:noWrap/>
            <w:hideMark/>
          </w:tcPr>
          <w:p w14:paraId="43A3E7B7" w14:textId="77777777" w:rsidR="00516496" w:rsidRPr="00516496" w:rsidRDefault="00516496">
            <w:r w:rsidRPr="00516496">
              <w:t>Spider monkey (Ateles geoffroyi)</w:t>
            </w:r>
          </w:p>
        </w:tc>
        <w:tc>
          <w:tcPr>
            <w:tcW w:w="892" w:type="dxa"/>
            <w:noWrap/>
            <w:hideMark/>
          </w:tcPr>
          <w:p w14:paraId="01FD3B10" w14:textId="77777777" w:rsidR="00516496" w:rsidRPr="00516496" w:rsidRDefault="00516496">
            <w:proofErr w:type="spellStart"/>
            <w:r w:rsidRPr="00516496">
              <w:t>Behavioral</w:t>
            </w:r>
            <w:proofErr w:type="spellEnd"/>
            <w:r w:rsidRPr="00516496">
              <w:t xml:space="preserve"> Ecology and </w:t>
            </w:r>
            <w:proofErr w:type="spellStart"/>
            <w:r w:rsidRPr="00516496">
              <w:t>Sociobiology</w:t>
            </w:r>
            <w:proofErr w:type="spellEnd"/>
          </w:p>
        </w:tc>
        <w:tc>
          <w:tcPr>
            <w:tcW w:w="745" w:type="dxa"/>
            <w:noWrap/>
            <w:hideMark/>
          </w:tcPr>
          <w:p w14:paraId="6ACF97A5" w14:textId="77777777" w:rsidR="00516496" w:rsidRPr="00516496" w:rsidRDefault="00516496">
            <w:r w:rsidRPr="00516496">
              <w:t>999-1013</w:t>
            </w:r>
          </w:p>
        </w:tc>
        <w:tc>
          <w:tcPr>
            <w:tcW w:w="618" w:type="dxa"/>
            <w:noWrap/>
            <w:hideMark/>
          </w:tcPr>
          <w:p w14:paraId="38F9960C" w14:textId="77777777" w:rsidR="00516496" w:rsidRPr="00516496" w:rsidRDefault="00516496" w:rsidP="00516496">
            <w:r w:rsidRPr="00516496">
              <w:t>63</w:t>
            </w:r>
          </w:p>
        </w:tc>
      </w:tr>
      <w:tr w:rsidR="00516496" w:rsidRPr="00516496" w14:paraId="48A62AD2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034166EA" w14:textId="77777777" w:rsidR="00516496" w:rsidRPr="00516496" w:rsidRDefault="00516496" w:rsidP="00516496">
            <w:r w:rsidRPr="00516496">
              <w:t>2016</w:t>
            </w:r>
          </w:p>
        </w:tc>
        <w:tc>
          <w:tcPr>
            <w:tcW w:w="1807" w:type="dxa"/>
            <w:noWrap/>
            <w:hideMark/>
          </w:tcPr>
          <w:p w14:paraId="7F15CC30" w14:textId="77777777" w:rsidR="00516496" w:rsidRPr="00516496" w:rsidRDefault="00516496">
            <w:r w:rsidRPr="00516496">
              <w:t>Smith-Aguilar, S. E.; Ramos-Fernández, G.; Getz, W. M.</w:t>
            </w:r>
          </w:p>
        </w:tc>
        <w:tc>
          <w:tcPr>
            <w:tcW w:w="1832" w:type="dxa"/>
            <w:noWrap/>
            <w:hideMark/>
          </w:tcPr>
          <w:p w14:paraId="02473B97" w14:textId="77777777" w:rsidR="00516496" w:rsidRPr="00516496" w:rsidRDefault="00516496">
            <w:r w:rsidRPr="00516496">
              <w:t>Seasonal Changes in Socio-Spatial Structure in a Group of Free-Living Spider Monkeys (Ateles geoffroyi)</w:t>
            </w:r>
          </w:p>
        </w:tc>
        <w:tc>
          <w:tcPr>
            <w:tcW w:w="1567" w:type="dxa"/>
            <w:noWrap/>
            <w:hideMark/>
          </w:tcPr>
          <w:p w14:paraId="01C5B480" w14:textId="77777777" w:rsidR="00516496" w:rsidRPr="00516496" w:rsidRDefault="00516496">
            <w:r w:rsidRPr="00516496">
              <w:t>Spider monkey (Ateles geoffroyi)</w:t>
            </w:r>
          </w:p>
        </w:tc>
        <w:tc>
          <w:tcPr>
            <w:tcW w:w="892" w:type="dxa"/>
            <w:noWrap/>
            <w:hideMark/>
          </w:tcPr>
          <w:p w14:paraId="18AA3F2A" w14:textId="77777777" w:rsidR="00516496" w:rsidRPr="00516496" w:rsidRDefault="00516496">
            <w:r w:rsidRPr="00516496">
              <w:t>PLOS ONE</w:t>
            </w:r>
          </w:p>
        </w:tc>
        <w:tc>
          <w:tcPr>
            <w:tcW w:w="745" w:type="dxa"/>
            <w:noWrap/>
            <w:hideMark/>
          </w:tcPr>
          <w:p w14:paraId="5645DC42" w14:textId="77777777" w:rsidR="00516496" w:rsidRPr="00516496" w:rsidRDefault="00516496">
            <w:r w:rsidRPr="00516496">
              <w:t>e0157228</w:t>
            </w:r>
          </w:p>
        </w:tc>
        <w:tc>
          <w:tcPr>
            <w:tcW w:w="618" w:type="dxa"/>
            <w:noWrap/>
            <w:hideMark/>
          </w:tcPr>
          <w:p w14:paraId="511FB66C" w14:textId="77777777" w:rsidR="00516496" w:rsidRPr="00516496" w:rsidRDefault="00516496" w:rsidP="00516496">
            <w:r w:rsidRPr="00516496">
              <w:t>11</w:t>
            </w:r>
          </w:p>
        </w:tc>
      </w:tr>
      <w:tr w:rsidR="00516496" w:rsidRPr="00516496" w14:paraId="74414143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29C58F1C" w14:textId="77777777" w:rsidR="00516496" w:rsidRPr="00516496" w:rsidRDefault="00516496" w:rsidP="00516496">
            <w:r w:rsidRPr="00516496">
              <w:t>2016</w:t>
            </w:r>
          </w:p>
        </w:tc>
        <w:tc>
          <w:tcPr>
            <w:tcW w:w="1807" w:type="dxa"/>
            <w:noWrap/>
            <w:hideMark/>
          </w:tcPr>
          <w:p w14:paraId="1B0FF054" w14:textId="77777777" w:rsidR="00516496" w:rsidRPr="00516496" w:rsidRDefault="00516496">
            <w:proofErr w:type="spellStart"/>
            <w:r w:rsidRPr="00516496">
              <w:t>Armansin</w:t>
            </w:r>
            <w:proofErr w:type="spellEnd"/>
            <w:r w:rsidRPr="00516496">
              <w:t xml:space="preserve">, N. C.; Lee, K. A.; </w:t>
            </w:r>
            <w:proofErr w:type="spellStart"/>
            <w:r w:rsidRPr="00516496">
              <w:t>Huveneers</w:t>
            </w:r>
            <w:proofErr w:type="spellEnd"/>
            <w:r w:rsidRPr="00516496">
              <w:t>, C.; Harcourt, R. G.</w:t>
            </w:r>
          </w:p>
        </w:tc>
        <w:tc>
          <w:tcPr>
            <w:tcW w:w="1832" w:type="dxa"/>
            <w:noWrap/>
            <w:hideMark/>
          </w:tcPr>
          <w:p w14:paraId="4D83811C" w14:textId="77777777" w:rsidR="00516496" w:rsidRPr="00516496" w:rsidRDefault="00516496">
            <w:r w:rsidRPr="00516496">
              <w:t>Integrating social network analysis and fine-scale positioning to characterize the associations of a benthic shark</w:t>
            </w:r>
          </w:p>
        </w:tc>
        <w:tc>
          <w:tcPr>
            <w:tcW w:w="1567" w:type="dxa"/>
            <w:noWrap/>
            <w:hideMark/>
          </w:tcPr>
          <w:p w14:paraId="48FCEAA9" w14:textId="77777777" w:rsidR="00516496" w:rsidRPr="00516496" w:rsidRDefault="00516496">
            <w:r w:rsidRPr="00516496">
              <w:t>Spotted wobbegong shark (</w:t>
            </w:r>
            <w:proofErr w:type="spellStart"/>
            <w:r w:rsidRPr="00516496">
              <w:t>Orectolobus</w:t>
            </w:r>
            <w:proofErr w:type="spellEnd"/>
            <w:r w:rsidRPr="00516496">
              <w:t xml:space="preserve"> maculatus)</w:t>
            </w:r>
          </w:p>
        </w:tc>
        <w:tc>
          <w:tcPr>
            <w:tcW w:w="892" w:type="dxa"/>
            <w:noWrap/>
            <w:hideMark/>
          </w:tcPr>
          <w:p w14:paraId="29C326EB" w14:textId="77777777" w:rsidR="00516496" w:rsidRPr="00516496" w:rsidRDefault="00516496">
            <w:r w:rsidRPr="00516496">
              <w:t>Animal Behaviour</w:t>
            </w:r>
          </w:p>
        </w:tc>
        <w:tc>
          <w:tcPr>
            <w:tcW w:w="745" w:type="dxa"/>
            <w:noWrap/>
            <w:hideMark/>
          </w:tcPr>
          <w:p w14:paraId="3EB8D0D3" w14:textId="77777777" w:rsidR="00516496" w:rsidRPr="00516496" w:rsidRDefault="00516496">
            <w:r w:rsidRPr="00516496">
              <w:t>245-258</w:t>
            </w:r>
          </w:p>
        </w:tc>
        <w:tc>
          <w:tcPr>
            <w:tcW w:w="618" w:type="dxa"/>
            <w:noWrap/>
            <w:hideMark/>
          </w:tcPr>
          <w:p w14:paraId="5330051E" w14:textId="77777777" w:rsidR="00516496" w:rsidRPr="00516496" w:rsidRDefault="00516496" w:rsidP="00516496">
            <w:r w:rsidRPr="00516496">
              <w:t>115</w:t>
            </w:r>
          </w:p>
        </w:tc>
      </w:tr>
      <w:tr w:rsidR="00516496" w:rsidRPr="00516496" w14:paraId="4DE46445" w14:textId="77777777" w:rsidTr="00516496">
        <w:trPr>
          <w:trHeight w:val="290"/>
        </w:trPr>
        <w:tc>
          <w:tcPr>
            <w:tcW w:w="1555" w:type="dxa"/>
            <w:noWrap/>
            <w:hideMark/>
          </w:tcPr>
          <w:p w14:paraId="0671A0BA" w14:textId="77777777" w:rsidR="00516496" w:rsidRPr="00516496" w:rsidRDefault="00516496" w:rsidP="00516496">
            <w:r w:rsidRPr="00516496">
              <w:t>2014</w:t>
            </w:r>
          </w:p>
        </w:tc>
        <w:tc>
          <w:tcPr>
            <w:tcW w:w="1807" w:type="dxa"/>
            <w:noWrap/>
            <w:hideMark/>
          </w:tcPr>
          <w:p w14:paraId="502FBCF0" w14:textId="77777777" w:rsidR="00516496" w:rsidRPr="00516496" w:rsidRDefault="00516496">
            <w:proofErr w:type="spellStart"/>
            <w:r w:rsidRPr="00516496">
              <w:t>Podgórski</w:t>
            </w:r>
            <w:proofErr w:type="spellEnd"/>
            <w:r w:rsidRPr="00516496">
              <w:t xml:space="preserve">, T.; Lusseau, D.; </w:t>
            </w:r>
            <w:proofErr w:type="spellStart"/>
            <w:r w:rsidRPr="00516496">
              <w:t>Scandura</w:t>
            </w:r>
            <w:proofErr w:type="spellEnd"/>
            <w:r w:rsidRPr="00516496">
              <w:t xml:space="preserve">, M.; </w:t>
            </w:r>
            <w:proofErr w:type="spellStart"/>
            <w:r w:rsidRPr="00516496">
              <w:t>Sönnichsen</w:t>
            </w:r>
            <w:proofErr w:type="spellEnd"/>
            <w:r w:rsidRPr="00516496">
              <w:t xml:space="preserve">, L.; </w:t>
            </w:r>
            <w:proofErr w:type="spellStart"/>
            <w:r w:rsidRPr="00516496">
              <w:t>Jędrzejewska</w:t>
            </w:r>
            <w:proofErr w:type="spellEnd"/>
            <w:r w:rsidRPr="00516496">
              <w:t>, B.</w:t>
            </w:r>
          </w:p>
        </w:tc>
        <w:tc>
          <w:tcPr>
            <w:tcW w:w="1832" w:type="dxa"/>
            <w:noWrap/>
            <w:hideMark/>
          </w:tcPr>
          <w:p w14:paraId="527013F6" w14:textId="77777777" w:rsidR="00516496" w:rsidRPr="00516496" w:rsidRDefault="00516496">
            <w:r w:rsidRPr="00516496">
              <w:t>Long-Lasting, Kin-Directed Female Interactions in a Spatially Structured Wild Boar Social Network</w:t>
            </w:r>
          </w:p>
        </w:tc>
        <w:tc>
          <w:tcPr>
            <w:tcW w:w="1567" w:type="dxa"/>
            <w:noWrap/>
            <w:hideMark/>
          </w:tcPr>
          <w:p w14:paraId="30BA96DD" w14:textId="77777777" w:rsidR="00516496" w:rsidRPr="00516496" w:rsidRDefault="00516496">
            <w:r w:rsidRPr="00516496">
              <w:t>Wild boar (Sus scrofa)</w:t>
            </w:r>
          </w:p>
        </w:tc>
        <w:tc>
          <w:tcPr>
            <w:tcW w:w="892" w:type="dxa"/>
            <w:noWrap/>
            <w:hideMark/>
          </w:tcPr>
          <w:p w14:paraId="013A759B" w14:textId="77777777" w:rsidR="00516496" w:rsidRPr="00516496" w:rsidRDefault="00516496">
            <w:r w:rsidRPr="00516496">
              <w:t>PLOS ONE</w:t>
            </w:r>
          </w:p>
        </w:tc>
        <w:tc>
          <w:tcPr>
            <w:tcW w:w="745" w:type="dxa"/>
            <w:noWrap/>
            <w:hideMark/>
          </w:tcPr>
          <w:p w14:paraId="3ABE5C34" w14:textId="77777777" w:rsidR="00516496" w:rsidRPr="00516496" w:rsidRDefault="00516496">
            <w:r w:rsidRPr="00516496">
              <w:t>e99875</w:t>
            </w:r>
          </w:p>
        </w:tc>
        <w:tc>
          <w:tcPr>
            <w:tcW w:w="618" w:type="dxa"/>
            <w:noWrap/>
            <w:hideMark/>
          </w:tcPr>
          <w:p w14:paraId="33E406C4" w14:textId="77777777" w:rsidR="00516496" w:rsidRPr="00516496" w:rsidRDefault="00516496" w:rsidP="00516496">
            <w:r w:rsidRPr="00516496">
              <w:t>9</w:t>
            </w:r>
          </w:p>
        </w:tc>
      </w:tr>
    </w:tbl>
    <w:p w14:paraId="759B45B3" w14:textId="77777777" w:rsidR="00516496" w:rsidRDefault="00516496"/>
    <w:sectPr w:rsidR="00516496" w:rsidSect="0051649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49B47" w14:textId="77777777" w:rsidR="00516496" w:rsidRDefault="00516496" w:rsidP="00516496">
      <w:pPr>
        <w:spacing w:after="0" w:line="240" w:lineRule="auto"/>
      </w:pPr>
      <w:r>
        <w:separator/>
      </w:r>
    </w:p>
  </w:endnote>
  <w:endnote w:type="continuationSeparator" w:id="0">
    <w:p w14:paraId="34FA4356" w14:textId="77777777" w:rsidR="00516496" w:rsidRDefault="00516496" w:rsidP="005164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9A5E4" w14:textId="77777777" w:rsidR="00516496" w:rsidRDefault="00516496" w:rsidP="00516496">
      <w:pPr>
        <w:spacing w:after="0" w:line="240" w:lineRule="auto"/>
      </w:pPr>
      <w:r>
        <w:separator/>
      </w:r>
    </w:p>
  </w:footnote>
  <w:footnote w:type="continuationSeparator" w:id="0">
    <w:p w14:paraId="5508DE43" w14:textId="77777777" w:rsidR="00516496" w:rsidRDefault="00516496" w:rsidP="005164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496"/>
    <w:rsid w:val="002105BF"/>
    <w:rsid w:val="00516496"/>
    <w:rsid w:val="0072286E"/>
    <w:rsid w:val="0087028A"/>
    <w:rsid w:val="00AF3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34702A"/>
  <w15:chartTrackingRefBased/>
  <w15:docId w15:val="{2BB4A22C-B5D6-49A4-A23F-7BD0F580D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5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259</Words>
  <Characters>7181</Characters>
  <Application>Microsoft Office Word</Application>
  <DocSecurity>0</DocSecurity>
  <Lines>59</Lines>
  <Paragraphs>16</Paragraphs>
  <ScaleCrop>false</ScaleCrop>
  <Company>The University of Queensland</Company>
  <LinksUpToDate>false</LinksUpToDate>
  <CharactersWithSpaces>8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Frere</dc:creator>
  <cp:keywords/>
  <dc:description/>
  <cp:lastModifiedBy>Celine Frere</cp:lastModifiedBy>
  <cp:revision>1</cp:revision>
  <dcterms:created xsi:type="dcterms:W3CDTF">2023-04-17T00:23:00Z</dcterms:created>
  <dcterms:modified xsi:type="dcterms:W3CDTF">2023-04-17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4-17T00:23:1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36d8687-fae2-4b48-ab18-c0c2b7cad965</vt:lpwstr>
  </property>
  <property fmtid="{D5CDD505-2E9C-101B-9397-08002B2CF9AE}" pid="8" name="MSIP_Label_0f488380-630a-4f55-a077-a19445e3f360_ContentBits">
    <vt:lpwstr>0</vt:lpwstr>
  </property>
</Properties>
</file>